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46C76" w14:textId="16E6B2EC" w:rsidR="00A83FA7" w:rsidRPr="00791444" w:rsidRDefault="00A83FA7" w:rsidP="004E74D7">
      <w:pPr>
        <w:pStyle w:val="Heading2"/>
      </w:pPr>
      <w:bookmarkStart w:id="0" w:name="_Toc54119468"/>
      <w:r w:rsidRPr="00791444">
        <w:t>Questionnaire</w:t>
      </w:r>
      <w:bookmarkEnd w:id="0"/>
    </w:p>
    <w:p w14:paraId="68319DF7" w14:textId="510A2D0A" w:rsidR="00A83FA7" w:rsidRPr="00601C68" w:rsidRDefault="00A83FA7" w:rsidP="00A83FA7">
      <w:pPr>
        <w:spacing w:before="100" w:beforeAutospacing="1" w:after="100" w:afterAutospacing="1" w:line="360" w:lineRule="auto"/>
        <w:jc w:val="both"/>
        <w:rPr>
          <w:rFonts w:cs="Times New Roman"/>
          <w:b/>
          <w:bCs/>
          <w:u w:val="single"/>
        </w:rPr>
      </w:pPr>
      <w:bookmarkStart w:id="1" w:name="_Hlk35091514"/>
      <w:r w:rsidRPr="00601C68">
        <w:rPr>
          <w:rFonts w:cs="Times New Roman"/>
          <w:b/>
          <w:bCs/>
          <w:u w:val="single"/>
        </w:rPr>
        <w:t xml:space="preserve">Questionnaire for T2DM group </w:t>
      </w:r>
    </w:p>
    <w:p w14:paraId="52860849" w14:textId="5DAD30B9" w:rsidR="00A83FA7" w:rsidRPr="00791444" w:rsidRDefault="00A83FA7" w:rsidP="00A83FA7">
      <w:pPr>
        <w:spacing w:after="0" w:line="360" w:lineRule="auto"/>
        <w:jc w:val="both"/>
        <w:rPr>
          <w:rFonts w:cs="Times New Roman"/>
          <w:b/>
          <w:szCs w:val="26"/>
        </w:rPr>
      </w:pPr>
      <w:r w:rsidRPr="00791444">
        <w:rPr>
          <w:rFonts w:cs="Times New Roman"/>
        </w:rPr>
        <w:t xml:space="preserve">Data collection questionnaire designed to conduct a study on hematological parameters of type 2 diabetic adult patients at </w:t>
      </w:r>
      <w:r w:rsidRPr="00791444">
        <w:rPr>
          <w:rFonts w:eastAsia="TimesNewRomanPSMT" w:cs="Times New Roman"/>
        </w:rPr>
        <w:t xml:space="preserve">Debre Berhan </w:t>
      </w:r>
      <w:r w:rsidRPr="00791444">
        <w:rPr>
          <w:rFonts w:cs="Times New Roman"/>
        </w:rPr>
        <w:t>Referral Hospital, Northeast Ethiopia</w:t>
      </w:r>
      <w:r w:rsidR="004915CA">
        <w:rPr>
          <w:rFonts w:cs="Times New Roman"/>
        </w:rPr>
        <w:t>, 2020.</w:t>
      </w:r>
    </w:p>
    <w:p w14:paraId="7AF8C683" w14:textId="77777777" w:rsidR="00A83FA7" w:rsidRPr="00791444" w:rsidRDefault="00A83FA7" w:rsidP="00A83FA7">
      <w:pPr>
        <w:pStyle w:val="BodyText"/>
        <w:autoSpaceDE w:val="0"/>
        <w:autoSpaceDN w:val="0"/>
        <w:adjustRightInd w:val="0"/>
        <w:spacing w:after="0"/>
      </w:pPr>
      <w:r w:rsidRPr="00791444">
        <w:rPr>
          <w:b/>
          <w:bCs/>
        </w:rPr>
        <w:t>Instructions</w:t>
      </w:r>
      <w:r w:rsidRPr="00791444">
        <w:t xml:space="preserve">: This questionnaire contains a question, which is pertinent to the research </w:t>
      </w:r>
    </w:p>
    <w:p w14:paraId="34E4824E" w14:textId="77777777" w:rsidR="00A83FA7" w:rsidRPr="00791444" w:rsidRDefault="00A83FA7" w:rsidP="00A83FA7">
      <w:pPr>
        <w:pStyle w:val="BodyText"/>
        <w:autoSpaceDE w:val="0"/>
        <w:autoSpaceDN w:val="0"/>
        <w:adjustRightInd w:val="0"/>
        <w:spacing w:after="0"/>
      </w:pPr>
      <w:r w:rsidRPr="00791444">
        <w:t xml:space="preserve">objectives. You are kindly requested to answer all the </w:t>
      </w:r>
      <w:r w:rsidRPr="00791444">
        <w:rPr>
          <w:bCs/>
        </w:rPr>
        <w:t>questions</w:t>
      </w:r>
      <w:r w:rsidRPr="00791444">
        <w:t xml:space="preserve"> as much as possible.</w:t>
      </w:r>
    </w:p>
    <w:p w14:paraId="3D67C7C6" w14:textId="77777777" w:rsidR="00A83FA7" w:rsidRPr="00791444" w:rsidRDefault="00A83FA7" w:rsidP="00A83FA7">
      <w:pPr>
        <w:pStyle w:val="Default"/>
        <w:spacing w:line="360" w:lineRule="auto"/>
        <w:rPr>
          <w:color w:val="auto"/>
          <w:sz w:val="23"/>
          <w:szCs w:val="23"/>
        </w:rPr>
      </w:pPr>
      <w:r w:rsidRPr="00791444">
        <w:rPr>
          <w:color w:val="auto"/>
          <w:sz w:val="23"/>
          <w:szCs w:val="23"/>
        </w:rPr>
        <w:t>Does the patient fulfill all inclusion criteria and no exclusion criteria?  1.  No               2. Yes</w:t>
      </w:r>
    </w:p>
    <w:p w14:paraId="5167BDD0" w14:textId="77777777" w:rsidR="00A83FA7" w:rsidRPr="00791444" w:rsidRDefault="00A83FA7" w:rsidP="00A83FA7">
      <w:pPr>
        <w:spacing w:before="240" w:line="360" w:lineRule="auto"/>
        <w:jc w:val="both"/>
        <w:rPr>
          <w:rFonts w:cs="Times New Roman"/>
          <w:b/>
          <w:bCs/>
          <w:szCs w:val="24"/>
        </w:rPr>
      </w:pPr>
      <w:r w:rsidRPr="00791444">
        <w:rPr>
          <w:rFonts w:cs="Times New Roman"/>
          <w:b/>
          <w:bCs/>
        </w:rPr>
        <w:t>Identification code</w:t>
      </w:r>
      <w:r w:rsidRPr="00791444">
        <w:rPr>
          <w:rFonts w:cs="Times New Roman"/>
        </w:rPr>
        <w:t>_______________</w:t>
      </w:r>
      <w:r w:rsidRPr="00791444">
        <w:rPr>
          <w:rFonts w:cs="Times New Roman"/>
          <w:b/>
          <w:bCs/>
          <w:szCs w:val="24"/>
        </w:rPr>
        <w:t xml:space="preserve">       </w:t>
      </w:r>
    </w:p>
    <w:tbl>
      <w:tblPr>
        <w:tblW w:w="1125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720"/>
        <w:gridCol w:w="5670"/>
        <w:gridCol w:w="4860"/>
      </w:tblGrid>
      <w:tr w:rsidR="00A83FA7" w:rsidRPr="00791444" w14:paraId="41402A2D" w14:textId="77777777" w:rsidTr="00F45896">
        <w:trPr>
          <w:cantSplit/>
          <w:trHeight w:val="287"/>
        </w:trPr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3E9A7F6" w14:textId="77777777" w:rsidR="00A83FA7" w:rsidRPr="00791444" w:rsidRDefault="00A83FA7" w:rsidP="00F45896">
            <w:pPr>
              <w:pStyle w:val="ListParagraph"/>
              <w:spacing w:line="276" w:lineRule="auto"/>
              <w:ind w:left="0"/>
              <w:jc w:val="both"/>
              <w:rPr>
                <w:rFonts w:cs="Times New Roman"/>
                <w:b/>
              </w:rPr>
            </w:pPr>
            <w:r w:rsidRPr="00791444">
              <w:rPr>
                <w:rFonts w:cs="Times New Roman"/>
                <w:b/>
              </w:rPr>
              <w:t>S. No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D4237" w14:textId="77777777" w:rsidR="00A83FA7" w:rsidRPr="00791444" w:rsidRDefault="00A83FA7" w:rsidP="00F45896">
            <w:pPr>
              <w:pStyle w:val="ListParagraph"/>
              <w:spacing w:line="276" w:lineRule="auto"/>
              <w:ind w:left="0"/>
              <w:jc w:val="both"/>
              <w:rPr>
                <w:rFonts w:cs="Times New Roman"/>
                <w:b/>
              </w:rPr>
            </w:pPr>
            <w:r w:rsidRPr="00791444">
              <w:rPr>
                <w:rFonts w:cs="Times New Roman"/>
                <w:b/>
              </w:rPr>
              <w:t>Questions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441F427" w14:textId="77777777" w:rsidR="00A83FA7" w:rsidRPr="00791444" w:rsidRDefault="00A83FA7" w:rsidP="00F45896">
            <w:pPr>
              <w:pStyle w:val="ListParagraph"/>
              <w:spacing w:line="276" w:lineRule="auto"/>
              <w:ind w:left="0"/>
              <w:jc w:val="both"/>
              <w:rPr>
                <w:rFonts w:cs="Times New Roman"/>
                <w:b/>
              </w:rPr>
            </w:pPr>
            <w:r w:rsidRPr="00791444">
              <w:rPr>
                <w:rFonts w:cs="Times New Roman"/>
                <w:b/>
              </w:rPr>
              <w:t xml:space="preserve">Possible answers  </w:t>
            </w:r>
          </w:p>
        </w:tc>
      </w:tr>
      <w:tr w:rsidR="00A83FA7" w:rsidRPr="00791444" w14:paraId="51E33305" w14:textId="77777777" w:rsidTr="00F45896"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EC80E" w14:textId="77777777" w:rsidR="00A83FA7" w:rsidRPr="00791444" w:rsidRDefault="00A83FA7" w:rsidP="00F45896">
            <w:pPr>
              <w:spacing w:line="276" w:lineRule="auto"/>
              <w:ind w:left="360"/>
              <w:jc w:val="both"/>
              <w:rPr>
                <w:rFonts w:cs="Times New Roman"/>
              </w:rPr>
            </w:pPr>
          </w:p>
        </w:tc>
        <w:tc>
          <w:tcPr>
            <w:tcW w:w="10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D9468" w14:textId="77777777" w:rsidR="00A83FA7" w:rsidRPr="00791444" w:rsidRDefault="00A83FA7" w:rsidP="00F45896">
            <w:pPr>
              <w:pStyle w:val="ListParagraph"/>
              <w:spacing w:line="276" w:lineRule="auto"/>
              <w:ind w:left="0"/>
              <w:jc w:val="both"/>
              <w:rPr>
                <w:rFonts w:cs="Times New Roman"/>
              </w:rPr>
            </w:pPr>
            <w:bookmarkStart w:id="2" w:name="_Hlk35090408"/>
            <w:r w:rsidRPr="00791444">
              <w:rPr>
                <w:rFonts w:cs="Times New Roman"/>
                <w:b/>
                <w:bCs/>
              </w:rPr>
              <w:t>Part I.</w:t>
            </w:r>
            <w:r w:rsidRPr="00791444">
              <w:rPr>
                <w:rFonts w:cs="Times New Roman"/>
              </w:rPr>
              <w:t xml:space="preserve"> Sociodemographic variables</w:t>
            </w:r>
            <w:bookmarkEnd w:id="2"/>
          </w:p>
        </w:tc>
      </w:tr>
      <w:tr w:rsidR="00A83FA7" w:rsidRPr="00791444" w14:paraId="5AEFB18E" w14:textId="77777777" w:rsidTr="00F45896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92D79" w14:textId="77777777" w:rsidR="00A83FA7" w:rsidRPr="00791444" w:rsidRDefault="00A83FA7" w:rsidP="00A83FA7">
            <w:pPr>
              <w:pStyle w:val="ListParagraph"/>
              <w:numPr>
                <w:ilvl w:val="0"/>
                <w:numId w:val="8"/>
              </w:numPr>
              <w:spacing w:line="276" w:lineRule="auto"/>
              <w:jc w:val="both"/>
              <w:rPr>
                <w:rFonts w:cs="Times New Roman"/>
              </w:rPr>
            </w:pPr>
            <w:bookmarkStart w:id="3" w:name="_Hlk35090427"/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22898" w14:textId="77777777" w:rsidR="00A83FA7" w:rsidRPr="00791444" w:rsidRDefault="00A83FA7" w:rsidP="00F45896">
            <w:pPr>
              <w:pStyle w:val="ListParagraph"/>
              <w:spacing w:line="276" w:lineRule="auto"/>
              <w:ind w:left="0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>Age (in years)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BF415" w14:textId="77777777" w:rsidR="00A83FA7" w:rsidRPr="00791444" w:rsidRDefault="00A83FA7" w:rsidP="00F45896">
            <w:pPr>
              <w:pStyle w:val="ListParagraph"/>
              <w:spacing w:line="276" w:lineRule="auto"/>
              <w:ind w:left="0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>__________</w:t>
            </w:r>
          </w:p>
        </w:tc>
      </w:tr>
      <w:tr w:rsidR="00A83FA7" w:rsidRPr="00791444" w14:paraId="11DC350A" w14:textId="77777777" w:rsidTr="00F45896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B6BF4" w14:textId="77777777" w:rsidR="00A83FA7" w:rsidRPr="00791444" w:rsidRDefault="00A83FA7" w:rsidP="00A83FA7">
            <w:pPr>
              <w:pStyle w:val="ListParagraph"/>
              <w:numPr>
                <w:ilvl w:val="0"/>
                <w:numId w:val="8"/>
              </w:numPr>
              <w:spacing w:line="276" w:lineRule="auto"/>
              <w:jc w:val="both"/>
              <w:rPr>
                <w:rFonts w:cs="Times New Roman"/>
              </w:rPr>
            </w:pPr>
            <w:bookmarkStart w:id="4" w:name="_Hlk35091375"/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94189" w14:textId="77777777" w:rsidR="00A83FA7" w:rsidRPr="00791444" w:rsidRDefault="00A83FA7" w:rsidP="00F45896">
            <w:pPr>
              <w:pStyle w:val="ListParagraph"/>
              <w:spacing w:line="276" w:lineRule="auto"/>
              <w:ind w:left="0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 xml:space="preserve">Gender 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41311" w14:textId="77777777" w:rsidR="00A83FA7" w:rsidRPr="00791444" w:rsidRDefault="00A83FA7" w:rsidP="00A83FA7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>Male        2. Female</w:t>
            </w:r>
          </w:p>
        </w:tc>
      </w:tr>
      <w:tr w:rsidR="00A83FA7" w:rsidRPr="00791444" w14:paraId="0BC28FA6" w14:textId="77777777" w:rsidTr="00F45896"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B8D82" w14:textId="77777777" w:rsidR="00A83FA7" w:rsidRPr="00791444" w:rsidRDefault="00A83FA7" w:rsidP="00A83FA7">
            <w:pPr>
              <w:pStyle w:val="ListParagraph"/>
              <w:numPr>
                <w:ilvl w:val="0"/>
                <w:numId w:val="8"/>
              </w:numPr>
              <w:spacing w:line="276" w:lineRule="auto"/>
              <w:jc w:val="both"/>
              <w:rPr>
                <w:rFonts w:cs="Times New Roman"/>
              </w:rPr>
            </w:pPr>
          </w:p>
        </w:tc>
        <w:tc>
          <w:tcPr>
            <w:tcW w:w="56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09C01" w14:textId="77777777" w:rsidR="00A83FA7" w:rsidRPr="00791444" w:rsidRDefault="00A83FA7" w:rsidP="00F45896">
            <w:pPr>
              <w:pStyle w:val="ListParagraph"/>
              <w:spacing w:line="276" w:lineRule="auto"/>
              <w:ind w:left="0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>Educational level</w:t>
            </w:r>
          </w:p>
          <w:p w14:paraId="568D9BCB" w14:textId="77777777" w:rsidR="00A83FA7" w:rsidRPr="00791444" w:rsidRDefault="00A83FA7" w:rsidP="00F45896">
            <w:pPr>
              <w:pStyle w:val="ListParagraph"/>
              <w:spacing w:line="276" w:lineRule="auto"/>
              <w:jc w:val="both"/>
              <w:rPr>
                <w:rFonts w:cs="Times New Roman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E94E3" w14:textId="77777777" w:rsidR="00A83FA7" w:rsidRPr="00791444" w:rsidRDefault="00A83FA7" w:rsidP="00A83FA7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 xml:space="preserve">Unable to read &amp; write </w:t>
            </w:r>
          </w:p>
        </w:tc>
      </w:tr>
      <w:bookmarkEnd w:id="3"/>
      <w:tr w:rsidR="00A83FA7" w:rsidRPr="00791444" w14:paraId="57D6B77F" w14:textId="77777777" w:rsidTr="00F45896">
        <w:trPr>
          <w:trHeight w:val="170"/>
        </w:trPr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D9C36" w14:textId="77777777" w:rsidR="00A83FA7" w:rsidRPr="00791444" w:rsidRDefault="00A83FA7" w:rsidP="00A83FA7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cs="Times New Roman"/>
              </w:rPr>
            </w:pPr>
          </w:p>
        </w:tc>
        <w:tc>
          <w:tcPr>
            <w:tcW w:w="5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E9358" w14:textId="77777777" w:rsidR="00A83FA7" w:rsidRPr="00791444" w:rsidRDefault="00A83FA7" w:rsidP="00F45896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754A2" w14:textId="77777777" w:rsidR="00A83FA7" w:rsidRPr="00791444" w:rsidRDefault="00A83FA7" w:rsidP="00A83FA7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 xml:space="preserve">Can read and write </w:t>
            </w:r>
          </w:p>
        </w:tc>
      </w:tr>
      <w:tr w:rsidR="00A83FA7" w:rsidRPr="00791444" w14:paraId="392723D2" w14:textId="77777777" w:rsidTr="00F45896">
        <w:trPr>
          <w:trHeight w:val="197"/>
        </w:trPr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A6B83" w14:textId="77777777" w:rsidR="00A83FA7" w:rsidRPr="00791444" w:rsidRDefault="00A83FA7" w:rsidP="00A83FA7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cs="Times New Roman"/>
              </w:rPr>
            </w:pPr>
          </w:p>
        </w:tc>
        <w:tc>
          <w:tcPr>
            <w:tcW w:w="5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B5B67" w14:textId="77777777" w:rsidR="00A83FA7" w:rsidRPr="00791444" w:rsidRDefault="00A83FA7" w:rsidP="00F45896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E5DF5" w14:textId="77777777" w:rsidR="00A83FA7" w:rsidRPr="00791444" w:rsidRDefault="00A83FA7" w:rsidP="00A83FA7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>Elementary school</w:t>
            </w:r>
          </w:p>
        </w:tc>
      </w:tr>
      <w:tr w:rsidR="00A83FA7" w:rsidRPr="00791444" w14:paraId="5A9BFF12" w14:textId="77777777" w:rsidTr="00F45896"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60263" w14:textId="77777777" w:rsidR="00A83FA7" w:rsidRPr="00791444" w:rsidRDefault="00A83FA7" w:rsidP="00A83FA7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cs="Times New Roman"/>
              </w:rPr>
            </w:pPr>
          </w:p>
        </w:tc>
        <w:tc>
          <w:tcPr>
            <w:tcW w:w="5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6544C" w14:textId="77777777" w:rsidR="00A83FA7" w:rsidRPr="00791444" w:rsidRDefault="00A83FA7" w:rsidP="00F45896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CDAA1" w14:textId="77777777" w:rsidR="00A83FA7" w:rsidRPr="00791444" w:rsidRDefault="00A83FA7" w:rsidP="00A83FA7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>High school &amp; above</w:t>
            </w:r>
          </w:p>
        </w:tc>
      </w:tr>
      <w:bookmarkEnd w:id="4"/>
      <w:tr w:rsidR="00A83FA7" w:rsidRPr="00791444" w14:paraId="60AE2867" w14:textId="77777777" w:rsidTr="00F45896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5324D" w14:textId="77777777" w:rsidR="00A83FA7" w:rsidRPr="00791444" w:rsidRDefault="00A83FA7" w:rsidP="00A83FA7">
            <w:pPr>
              <w:pStyle w:val="ListParagraph"/>
              <w:numPr>
                <w:ilvl w:val="0"/>
                <w:numId w:val="8"/>
              </w:numPr>
              <w:spacing w:line="276" w:lineRule="auto"/>
              <w:jc w:val="both"/>
              <w:rPr>
                <w:rFonts w:cs="Times New Roman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788DE" w14:textId="77777777" w:rsidR="00A83FA7" w:rsidRPr="00791444" w:rsidRDefault="00A83FA7" w:rsidP="00F45896">
            <w:pPr>
              <w:pStyle w:val="ListParagraph"/>
              <w:spacing w:line="276" w:lineRule="auto"/>
              <w:ind w:left="0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>Residency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A7EC5" w14:textId="77777777" w:rsidR="00A83FA7" w:rsidRPr="00791444" w:rsidRDefault="00A83FA7" w:rsidP="00A83FA7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>Urban    2. Rural</w:t>
            </w:r>
          </w:p>
        </w:tc>
      </w:tr>
      <w:tr w:rsidR="00A83FA7" w:rsidRPr="00791444" w14:paraId="0A7DC5C1" w14:textId="77777777" w:rsidTr="00F45896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0D348" w14:textId="77777777" w:rsidR="00A83FA7" w:rsidRPr="00791444" w:rsidRDefault="00A83FA7" w:rsidP="00A83FA7">
            <w:pPr>
              <w:pStyle w:val="ListParagraph"/>
              <w:numPr>
                <w:ilvl w:val="0"/>
                <w:numId w:val="8"/>
              </w:numPr>
              <w:spacing w:line="276" w:lineRule="auto"/>
              <w:jc w:val="both"/>
              <w:rPr>
                <w:rFonts w:cs="Times New Roman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63F27" w14:textId="77777777" w:rsidR="00A83FA7" w:rsidRPr="00791444" w:rsidRDefault="00A83FA7" w:rsidP="00F45896">
            <w:pPr>
              <w:pStyle w:val="ListParagraph"/>
              <w:spacing w:line="276" w:lineRule="auto"/>
              <w:ind w:left="0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 xml:space="preserve">Occupation 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1BEBD" w14:textId="77777777" w:rsidR="00A83FA7" w:rsidRPr="00791444" w:rsidRDefault="00A83FA7" w:rsidP="00A83FA7">
            <w:pPr>
              <w:pStyle w:val="ListParagraph"/>
              <w:numPr>
                <w:ilvl w:val="0"/>
                <w:numId w:val="29"/>
              </w:numPr>
              <w:spacing w:line="276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>Government employee</w:t>
            </w:r>
          </w:p>
          <w:p w14:paraId="49AF575D" w14:textId="77777777" w:rsidR="00A83FA7" w:rsidRPr="00791444" w:rsidRDefault="00A83FA7" w:rsidP="00A83FA7">
            <w:pPr>
              <w:pStyle w:val="ListParagraph"/>
              <w:numPr>
                <w:ilvl w:val="0"/>
                <w:numId w:val="29"/>
              </w:numPr>
              <w:spacing w:line="276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>Private employee</w:t>
            </w:r>
          </w:p>
          <w:p w14:paraId="66B76A9E" w14:textId="77777777" w:rsidR="00A83FA7" w:rsidRPr="00791444" w:rsidRDefault="00A83FA7" w:rsidP="00A83FA7">
            <w:pPr>
              <w:pStyle w:val="ListParagraph"/>
              <w:numPr>
                <w:ilvl w:val="0"/>
                <w:numId w:val="29"/>
              </w:numPr>
              <w:spacing w:line="276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>Private worker</w:t>
            </w:r>
          </w:p>
          <w:p w14:paraId="25821574" w14:textId="77777777" w:rsidR="00A83FA7" w:rsidRPr="00791444" w:rsidRDefault="00A83FA7" w:rsidP="00A83FA7">
            <w:pPr>
              <w:pStyle w:val="ListParagraph"/>
              <w:numPr>
                <w:ilvl w:val="0"/>
                <w:numId w:val="29"/>
              </w:numPr>
              <w:spacing w:line="276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 xml:space="preserve">Other </w:t>
            </w:r>
          </w:p>
        </w:tc>
      </w:tr>
      <w:tr w:rsidR="00A83FA7" w:rsidRPr="00791444" w14:paraId="58F95CD5" w14:textId="77777777" w:rsidTr="00F45896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ED861" w14:textId="77777777" w:rsidR="00A83FA7" w:rsidRPr="00791444" w:rsidRDefault="00A83FA7" w:rsidP="00F45896">
            <w:pPr>
              <w:spacing w:line="276" w:lineRule="auto"/>
              <w:ind w:left="360"/>
              <w:jc w:val="both"/>
              <w:rPr>
                <w:rFonts w:cs="Times New Roman"/>
              </w:rPr>
            </w:pPr>
          </w:p>
        </w:tc>
        <w:tc>
          <w:tcPr>
            <w:tcW w:w="10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FDCE0" w14:textId="77777777" w:rsidR="00A83FA7" w:rsidRPr="00791444" w:rsidRDefault="00A83FA7" w:rsidP="00F45896">
            <w:pPr>
              <w:spacing w:line="276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  <w:b/>
                <w:bCs/>
              </w:rPr>
              <w:t>Part II</w:t>
            </w:r>
            <w:r w:rsidRPr="00791444">
              <w:rPr>
                <w:rFonts w:cs="Times New Roman"/>
              </w:rPr>
              <w:t xml:space="preserve">. Anthropometric and BP measurements </w:t>
            </w:r>
          </w:p>
        </w:tc>
      </w:tr>
      <w:tr w:rsidR="00A83FA7" w:rsidRPr="00791444" w14:paraId="317ABC47" w14:textId="77777777" w:rsidTr="00F45896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B40F3" w14:textId="77777777" w:rsidR="00A83FA7" w:rsidRPr="00791444" w:rsidRDefault="00A83FA7" w:rsidP="00A83FA7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rPr>
                <w:rFonts w:cs="Times New Roman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7A7DC" w14:textId="77777777" w:rsidR="00A83FA7" w:rsidRPr="00791444" w:rsidRDefault="00A83FA7" w:rsidP="00F45896">
            <w:pPr>
              <w:pStyle w:val="ListParagraph"/>
              <w:spacing w:line="276" w:lineRule="auto"/>
              <w:ind w:left="0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 xml:space="preserve">Weight   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F66E2" w14:textId="77777777" w:rsidR="00A83FA7" w:rsidRPr="00791444" w:rsidRDefault="00A83FA7" w:rsidP="00F45896">
            <w:pPr>
              <w:spacing w:line="276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 xml:space="preserve">_____kg                                                                </w:t>
            </w:r>
          </w:p>
        </w:tc>
      </w:tr>
      <w:tr w:rsidR="00A83FA7" w:rsidRPr="00791444" w14:paraId="62C758D9" w14:textId="77777777" w:rsidTr="00F45896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5B0E8" w14:textId="77777777" w:rsidR="00A83FA7" w:rsidRPr="00791444" w:rsidRDefault="00A83FA7" w:rsidP="00A83FA7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rPr>
                <w:rFonts w:cs="Times New Roman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08834" w14:textId="77777777" w:rsidR="00A83FA7" w:rsidRPr="00791444" w:rsidRDefault="00A83FA7" w:rsidP="00F45896">
            <w:pPr>
              <w:spacing w:line="276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 xml:space="preserve">Height 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5F728" w14:textId="77777777" w:rsidR="00A83FA7" w:rsidRPr="00791444" w:rsidRDefault="00A83FA7" w:rsidP="00F45896">
            <w:pPr>
              <w:spacing w:line="276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>______m</w:t>
            </w:r>
          </w:p>
        </w:tc>
      </w:tr>
      <w:tr w:rsidR="00A83FA7" w:rsidRPr="00791444" w14:paraId="110D3815" w14:textId="77777777" w:rsidTr="00F45896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87A31" w14:textId="77777777" w:rsidR="00A83FA7" w:rsidRPr="00791444" w:rsidRDefault="00A83FA7" w:rsidP="00A83FA7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rPr>
                <w:rFonts w:cs="Times New Roman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4673F" w14:textId="77777777" w:rsidR="00A83FA7" w:rsidRPr="00791444" w:rsidRDefault="00A83FA7" w:rsidP="00F45896">
            <w:pPr>
              <w:spacing w:line="276" w:lineRule="auto"/>
              <w:jc w:val="both"/>
              <w:rPr>
                <w:rFonts w:cs="Times New Roman"/>
                <w:bCs/>
              </w:rPr>
            </w:pPr>
            <w:r w:rsidRPr="00791444">
              <w:rPr>
                <w:rFonts w:cs="Times New Roman"/>
              </w:rPr>
              <w:t xml:space="preserve">BMI 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98D45" w14:textId="77777777" w:rsidR="00A83FA7" w:rsidRPr="00791444" w:rsidRDefault="00A83FA7" w:rsidP="00F45896">
            <w:pPr>
              <w:spacing w:line="276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>______ kg / (m)</w:t>
            </w:r>
            <w:r w:rsidRPr="00791444">
              <w:rPr>
                <w:rFonts w:cs="Times New Roman"/>
                <w:vertAlign w:val="superscript"/>
              </w:rPr>
              <w:t>2</w:t>
            </w:r>
            <w:r w:rsidRPr="00791444">
              <w:rPr>
                <w:rFonts w:cs="Times New Roman"/>
              </w:rPr>
              <w:t xml:space="preserve">                                                              </w:t>
            </w:r>
          </w:p>
        </w:tc>
      </w:tr>
      <w:tr w:rsidR="00A83FA7" w:rsidRPr="00791444" w14:paraId="2B14A8B9" w14:textId="77777777" w:rsidTr="00F45896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D30F4" w14:textId="77777777" w:rsidR="00A83FA7" w:rsidRPr="00791444" w:rsidRDefault="00A83FA7" w:rsidP="00A83FA7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rPr>
                <w:rFonts w:cs="Times New Roman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BEABD" w14:textId="77777777" w:rsidR="00A83FA7" w:rsidRPr="00791444" w:rsidRDefault="00A83FA7" w:rsidP="00F45896">
            <w:pPr>
              <w:spacing w:line="276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>Waist Circumference (WC)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9364B" w14:textId="77777777" w:rsidR="00A83FA7" w:rsidRPr="00791444" w:rsidRDefault="00A83FA7" w:rsidP="00F45896">
            <w:pPr>
              <w:spacing w:line="276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>______cm</w:t>
            </w:r>
          </w:p>
        </w:tc>
      </w:tr>
      <w:tr w:rsidR="00A83FA7" w:rsidRPr="00791444" w14:paraId="192D2FC7" w14:textId="77777777" w:rsidTr="00F45896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99401" w14:textId="77777777" w:rsidR="00A83FA7" w:rsidRPr="00791444" w:rsidRDefault="00A83FA7" w:rsidP="00A83FA7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rPr>
                <w:rFonts w:cs="Times New Roman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FB930" w14:textId="77777777" w:rsidR="00A83FA7" w:rsidRPr="00791444" w:rsidRDefault="00A83FA7" w:rsidP="00F45896">
            <w:pPr>
              <w:spacing w:line="276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>Hip Circumference (HC)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04394" w14:textId="77777777" w:rsidR="00A83FA7" w:rsidRPr="00791444" w:rsidRDefault="00A83FA7" w:rsidP="00F45896">
            <w:pPr>
              <w:spacing w:line="276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>______cm</w:t>
            </w:r>
          </w:p>
        </w:tc>
      </w:tr>
      <w:tr w:rsidR="00A83FA7" w:rsidRPr="00791444" w14:paraId="69A11AB1" w14:textId="77777777" w:rsidTr="00F45896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EA2CE" w14:textId="77777777" w:rsidR="00A83FA7" w:rsidRPr="00791444" w:rsidRDefault="00A83FA7" w:rsidP="00A83FA7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rPr>
                <w:rFonts w:cs="Times New Roman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8BDE8" w14:textId="77777777" w:rsidR="00A83FA7" w:rsidRPr="00791444" w:rsidRDefault="00A83FA7" w:rsidP="00F45896">
            <w:pPr>
              <w:spacing w:line="276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 xml:space="preserve">WHR 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A5DE5" w14:textId="77777777" w:rsidR="00A83FA7" w:rsidRPr="00791444" w:rsidRDefault="00A83FA7" w:rsidP="00F45896">
            <w:pPr>
              <w:spacing w:line="276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>_______</w:t>
            </w:r>
          </w:p>
        </w:tc>
      </w:tr>
      <w:tr w:rsidR="00A83FA7" w:rsidRPr="00791444" w14:paraId="34C37381" w14:textId="77777777" w:rsidTr="00F45896">
        <w:trPr>
          <w:trHeight w:val="413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9E5EB" w14:textId="77777777" w:rsidR="00A83FA7" w:rsidRPr="00791444" w:rsidRDefault="00A83FA7" w:rsidP="00A83FA7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rPr>
                <w:rFonts w:cs="Times New Roman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65E9C" w14:textId="77777777" w:rsidR="00A83FA7" w:rsidRPr="00791444" w:rsidRDefault="00A83FA7" w:rsidP="00F45896">
            <w:pPr>
              <w:spacing w:line="276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>Blood pressure (BP)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85246" w14:textId="77777777" w:rsidR="00A83FA7" w:rsidRPr="00791444" w:rsidRDefault="00A83FA7" w:rsidP="00F45896">
            <w:pPr>
              <w:spacing w:line="276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 xml:space="preserve">Systolic_____mmHg </w:t>
            </w:r>
          </w:p>
          <w:p w14:paraId="43692BD5" w14:textId="77777777" w:rsidR="00A83FA7" w:rsidRPr="00791444" w:rsidRDefault="00A83FA7" w:rsidP="00F45896">
            <w:pPr>
              <w:spacing w:line="276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>Diastolic_____ mmHg</w:t>
            </w:r>
          </w:p>
        </w:tc>
      </w:tr>
      <w:bookmarkEnd w:id="1"/>
    </w:tbl>
    <w:tbl>
      <w:tblPr>
        <w:tblStyle w:val="TableGrid"/>
        <w:tblW w:w="1125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720"/>
        <w:gridCol w:w="5670"/>
        <w:gridCol w:w="2700"/>
        <w:gridCol w:w="2160"/>
      </w:tblGrid>
      <w:tr w:rsidR="00A83FA7" w:rsidRPr="00791444" w14:paraId="5F41DA0F" w14:textId="77777777" w:rsidTr="00F45896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2EFA2" w14:textId="77777777" w:rsidR="00A83FA7" w:rsidRPr="00791444" w:rsidRDefault="00A83FA7" w:rsidP="00F45896">
            <w:pPr>
              <w:pStyle w:val="ListParagraph"/>
              <w:autoSpaceDE w:val="0"/>
              <w:autoSpaceDN w:val="0"/>
              <w:adjustRightInd w:val="0"/>
              <w:spacing w:line="276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53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FF68A" w14:textId="77777777" w:rsidR="00A83FA7" w:rsidRPr="00791444" w:rsidRDefault="00A83FA7" w:rsidP="00F458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Times New Roman"/>
                <w:szCs w:val="24"/>
              </w:rPr>
            </w:pPr>
            <w:r w:rsidRPr="00791444">
              <w:rPr>
                <w:rFonts w:cs="Times New Roman"/>
                <w:b/>
                <w:bCs/>
                <w:szCs w:val="24"/>
              </w:rPr>
              <w:t>Part</w:t>
            </w:r>
            <w:r w:rsidRPr="00791444">
              <w:rPr>
                <w:rFonts w:cs="Times New Roman"/>
                <w:szCs w:val="24"/>
              </w:rPr>
              <w:t xml:space="preserve"> </w:t>
            </w:r>
            <w:r w:rsidRPr="00791444">
              <w:rPr>
                <w:rFonts w:cs="Times New Roman"/>
                <w:b/>
                <w:bCs/>
                <w:szCs w:val="24"/>
              </w:rPr>
              <w:t>III</w:t>
            </w:r>
            <w:r w:rsidRPr="00791444">
              <w:rPr>
                <w:rFonts w:cs="Times New Roman"/>
                <w:szCs w:val="24"/>
              </w:rPr>
              <w:t xml:space="preserve">: </w:t>
            </w:r>
            <w:r w:rsidRPr="00791444">
              <w:rPr>
                <w:rFonts w:cs="Times New Roman"/>
                <w:bCs/>
                <w:szCs w:val="24"/>
              </w:rPr>
              <w:t xml:space="preserve">Behavioral </w:t>
            </w:r>
            <w:r w:rsidRPr="00791444">
              <w:rPr>
                <w:rFonts w:cs="Times New Roman"/>
              </w:rPr>
              <w:t>variables</w:t>
            </w:r>
          </w:p>
        </w:tc>
      </w:tr>
      <w:tr w:rsidR="00A83FA7" w:rsidRPr="00791444" w14:paraId="5E683A0D" w14:textId="77777777" w:rsidTr="00F45896">
        <w:trPr>
          <w:trHeight w:val="24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747B0" w14:textId="77777777" w:rsidR="00A83FA7" w:rsidRPr="00791444" w:rsidRDefault="00A83FA7" w:rsidP="00F458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Times New Roman"/>
                <w:szCs w:val="24"/>
              </w:rPr>
            </w:pPr>
            <w:r w:rsidRPr="00791444">
              <w:rPr>
                <w:rFonts w:cs="Times New Roman"/>
                <w:szCs w:val="24"/>
              </w:rPr>
              <w:t xml:space="preserve">301. 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62DC3" w14:textId="77777777" w:rsidR="00A83FA7" w:rsidRPr="00791444" w:rsidRDefault="00A83FA7" w:rsidP="00F45896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cs="Times New Roman"/>
                <w:szCs w:val="24"/>
              </w:rPr>
            </w:pPr>
            <w:r w:rsidRPr="00791444">
              <w:rPr>
                <w:rFonts w:cs="Times New Roman"/>
              </w:rPr>
              <w:t xml:space="preserve">Do you perform physical exercise </w:t>
            </w:r>
          </w:p>
        </w:tc>
        <w:tc>
          <w:tcPr>
            <w:tcW w:w="4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6715F" w14:textId="77777777" w:rsidR="00A83FA7" w:rsidRPr="00791444" w:rsidRDefault="00A83FA7" w:rsidP="00A83FA7">
            <w:pPr>
              <w:pStyle w:val="ListParagraph"/>
              <w:numPr>
                <w:ilvl w:val="0"/>
                <w:numId w:val="30"/>
              </w:numPr>
              <w:suppressAutoHyphens/>
              <w:spacing w:before="100" w:after="0" w:line="276" w:lineRule="auto"/>
              <w:jc w:val="both"/>
              <w:rPr>
                <w:rFonts w:cs="Times New Roman"/>
                <w:szCs w:val="24"/>
              </w:rPr>
            </w:pPr>
            <w:r w:rsidRPr="00791444">
              <w:rPr>
                <w:rFonts w:cs="Times New Roman"/>
              </w:rPr>
              <w:t xml:space="preserve">No   2. Yes </w:t>
            </w:r>
          </w:p>
        </w:tc>
      </w:tr>
      <w:tr w:rsidR="00A83FA7" w:rsidRPr="00791444" w14:paraId="4FF2D7D9" w14:textId="77777777" w:rsidTr="00F45896">
        <w:trPr>
          <w:trHeight w:val="24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7FE2E" w14:textId="77777777" w:rsidR="00A83FA7" w:rsidRPr="00791444" w:rsidRDefault="00A83FA7" w:rsidP="00F458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Times New Roman"/>
                <w:szCs w:val="24"/>
              </w:rPr>
            </w:pPr>
            <w:r w:rsidRPr="00791444">
              <w:rPr>
                <w:rFonts w:cs="Times New Roman"/>
                <w:szCs w:val="24"/>
              </w:rPr>
              <w:t xml:space="preserve">302. 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F1568" w14:textId="77777777" w:rsidR="00A83FA7" w:rsidRPr="00791444" w:rsidRDefault="00A83FA7" w:rsidP="00F45896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cs="Times New Roman"/>
                <w:szCs w:val="24"/>
              </w:rPr>
            </w:pPr>
            <w:r w:rsidRPr="00791444">
              <w:rPr>
                <w:rFonts w:cs="Times New Roman"/>
                <w:szCs w:val="24"/>
              </w:rPr>
              <w:t>Do you consume green leafy vegetables?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529CC" w14:textId="77777777" w:rsidR="00A83FA7" w:rsidRPr="00791444" w:rsidRDefault="00A83FA7" w:rsidP="00A83FA7">
            <w:pPr>
              <w:pStyle w:val="ListParagraph"/>
              <w:numPr>
                <w:ilvl w:val="0"/>
                <w:numId w:val="20"/>
              </w:numPr>
              <w:suppressAutoHyphens/>
              <w:spacing w:before="100" w:beforeAutospacing="1" w:after="0" w:line="276" w:lineRule="auto"/>
              <w:jc w:val="both"/>
              <w:rPr>
                <w:rFonts w:cs="Times New Roman"/>
                <w:szCs w:val="24"/>
              </w:rPr>
            </w:pPr>
            <w:r w:rsidRPr="00791444">
              <w:rPr>
                <w:rFonts w:cs="Times New Roman"/>
                <w:szCs w:val="24"/>
              </w:rPr>
              <w:t>No      2. Ye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14A0D" w14:textId="77777777" w:rsidR="00A83FA7" w:rsidRPr="00791444" w:rsidRDefault="00A83FA7" w:rsidP="00F45896">
            <w:pPr>
              <w:suppressAutoHyphens/>
              <w:spacing w:before="100" w:line="276" w:lineRule="auto"/>
              <w:jc w:val="both"/>
              <w:rPr>
                <w:rFonts w:cs="Times New Roman"/>
                <w:szCs w:val="24"/>
              </w:rPr>
            </w:pPr>
            <w:r w:rsidRPr="00791444">
              <w:rPr>
                <w:rFonts w:cs="Times New Roman"/>
                <w:szCs w:val="24"/>
              </w:rPr>
              <w:t>If 1, skip to Q304</w:t>
            </w:r>
          </w:p>
        </w:tc>
      </w:tr>
      <w:tr w:rsidR="00A83FA7" w:rsidRPr="00791444" w14:paraId="13A12F4E" w14:textId="77777777" w:rsidTr="00F45896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F74E0" w14:textId="77777777" w:rsidR="00A83FA7" w:rsidRPr="00791444" w:rsidRDefault="00A83FA7" w:rsidP="00F458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Times New Roman"/>
                <w:szCs w:val="24"/>
              </w:rPr>
            </w:pPr>
            <w:r w:rsidRPr="00791444">
              <w:rPr>
                <w:rFonts w:cs="Times New Roman"/>
                <w:szCs w:val="24"/>
              </w:rPr>
              <w:t xml:space="preserve">303. 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3956F" w14:textId="77777777" w:rsidR="00A83FA7" w:rsidRPr="00791444" w:rsidRDefault="00A83FA7" w:rsidP="00F45896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cs="Times New Roman"/>
                <w:szCs w:val="24"/>
              </w:rPr>
            </w:pPr>
            <w:r w:rsidRPr="00791444">
              <w:rPr>
                <w:rFonts w:cs="Times New Roman"/>
                <w:szCs w:val="24"/>
              </w:rPr>
              <w:t>If yes for Q302. How many times per week?</w:t>
            </w:r>
          </w:p>
        </w:tc>
        <w:tc>
          <w:tcPr>
            <w:tcW w:w="4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897EC" w14:textId="77777777" w:rsidR="00A83FA7" w:rsidRPr="00791444" w:rsidRDefault="00A83FA7" w:rsidP="00A83FA7">
            <w:pPr>
              <w:pStyle w:val="ListParagraph"/>
              <w:numPr>
                <w:ilvl w:val="0"/>
                <w:numId w:val="21"/>
              </w:numPr>
              <w:suppressAutoHyphens/>
              <w:spacing w:before="100" w:beforeAutospacing="1" w:after="0" w:line="276" w:lineRule="auto"/>
              <w:jc w:val="both"/>
              <w:rPr>
                <w:rFonts w:cs="Times New Roman"/>
                <w:szCs w:val="24"/>
              </w:rPr>
            </w:pPr>
            <w:r w:rsidRPr="00791444">
              <w:rPr>
                <w:rFonts w:cs="Times New Roman"/>
                <w:szCs w:val="24"/>
              </w:rPr>
              <w:t xml:space="preserve">One time   </w:t>
            </w:r>
          </w:p>
          <w:p w14:paraId="6E78EEFB" w14:textId="77777777" w:rsidR="00A83FA7" w:rsidRPr="00791444" w:rsidRDefault="00A83FA7" w:rsidP="00A83FA7">
            <w:pPr>
              <w:pStyle w:val="ListParagraph"/>
              <w:numPr>
                <w:ilvl w:val="0"/>
                <w:numId w:val="21"/>
              </w:numPr>
              <w:suppressAutoHyphens/>
              <w:spacing w:before="100" w:beforeAutospacing="1" w:after="0" w:line="276" w:lineRule="auto"/>
              <w:jc w:val="both"/>
              <w:rPr>
                <w:rFonts w:cs="Times New Roman"/>
                <w:szCs w:val="24"/>
              </w:rPr>
            </w:pPr>
            <w:r w:rsidRPr="00791444">
              <w:rPr>
                <w:rFonts w:cs="Times New Roman"/>
                <w:szCs w:val="24"/>
              </w:rPr>
              <w:t xml:space="preserve">Two-three times   </w:t>
            </w:r>
          </w:p>
          <w:p w14:paraId="30750081" w14:textId="77777777" w:rsidR="00A83FA7" w:rsidRPr="00791444" w:rsidRDefault="00A83FA7" w:rsidP="00A83FA7">
            <w:pPr>
              <w:pStyle w:val="ListParagraph"/>
              <w:numPr>
                <w:ilvl w:val="0"/>
                <w:numId w:val="21"/>
              </w:numPr>
              <w:suppressAutoHyphens/>
              <w:spacing w:before="100" w:beforeAutospacing="1" w:after="0" w:line="276" w:lineRule="auto"/>
              <w:jc w:val="both"/>
              <w:rPr>
                <w:rFonts w:cs="Times New Roman"/>
                <w:szCs w:val="24"/>
              </w:rPr>
            </w:pPr>
            <w:r w:rsidRPr="00791444">
              <w:rPr>
                <w:rFonts w:cs="Times New Roman"/>
                <w:szCs w:val="24"/>
              </w:rPr>
              <w:t xml:space="preserve">Above 3 times </w:t>
            </w:r>
          </w:p>
        </w:tc>
      </w:tr>
      <w:tr w:rsidR="00A83FA7" w:rsidRPr="00791444" w14:paraId="1D6A78E6" w14:textId="77777777" w:rsidTr="00F45896">
        <w:trPr>
          <w:trHeight w:val="15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08008" w14:textId="77777777" w:rsidR="00A83FA7" w:rsidRPr="00791444" w:rsidRDefault="00A83FA7" w:rsidP="00F458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Times New Roman"/>
                <w:szCs w:val="24"/>
              </w:rPr>
            </w:pPr>
            <w:r w:rsidRPr="00791444">
              <w:rPr>
                <w:rFonts w:cs="Times New Roman"/>
                <w:szCs w:val="24"/>
              </w:rPr>
              <w:t xml:space="preserve">304. 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C6B55" w14:textId="77777777" w:rsidR="00A83FA7" w:rsidRPr="00791444" w:rsidRDefault="00A83FA7" w:rsidP="00F45896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cs="Times New Roman"/>
                <w:szCs w:val="24"/>
              </w:rPr>
            </w:pPr>
            <w:r w:rsidRPr="00791444">
              <w:rPr>
                <w:rFonts w:cs="Times New Roman"/>
                <w:szCs w:val="24"/>
              </w:rPr>
              <w:t>Do you consume eggs?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E46BD" w14:textId="77777777" w:rsidR="00A83FA7" w:rsidRPr="00791444" w:rsidRDefault="00A83FA7" w:rsidP="00A83FA7">
            <w:pPr>
              <w:pStyle w:val="ListParagraph"/>
              <w:numPr>
                <w:ilvl w:val="0"/>
                <w:numId w:val="22"/>
              </w:numPr>
              <w:suppressAutoHyphens/>
              <w:spacing w:before="100" w:beforeAutospacing="1" w:after="0" w:line="276" w:lineRule="auto"/>
              <w:jc w:val="both"/>
              <w:rPr>
                <w:rFonts w:cs="Times New Roman"/>
                <w:szCs w:val="24"/>
              </w:rPr>
            </w:pPr>
            <w:r w:rsidRPr="00791444">
              <w:rPr>
                <w:rFonts w:cs="Times New Roman"/>
                <w:szCs w:val="24"/>
              </w:rPr>
              <w:t>No    2. Ye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C969A" w14:textId="77777777" w:rsidR="00A83FA7" w:rsidRPr="00791444" w:rsidRDefault="00A83FA7" w:rsidP="00F45896">
            <w:pPr>
              <w:suppressAutoHyphens/>
              <w:spacing w:before="100" w:line="276" w:lineRule="auto"/>
              <w:jc w:val="both"/>
              <w:rPr>
                <w:rFonts w:cs="Times New Roman"/>
                <w:szCs w:val="24"/>
              </w:rPr>
            </w:pPr>
            <w:r w:rsidRPr="00791444">
              <w:rPr>
                <w:rFonts w:cs="Times New Roman"/>
                <w:szCs w:val="24"/>
              </w:rPr>
              <w:t>If 1, skip to Q306</w:t>
            </w:r>
          </w:p>
        </w:tc>
      </w:tr>
      <w:tr w:rsidR="00A83FA7" w:rsidRPr="00791444" w14:paraId="516739E7" w14:textId="77777777" w:rsidTr="00F45896">
        <w:trPr>
          <w:trHeight w:val="15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CD910" w14:textId="77777777" w:rsidR="00A83FA7" w:rsidRPr="00791444" w:rsidRDefault="00A83FA7" w:rsidP="00F458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Times New Roman"/>
                <w:szCs w:val="24"/>
              </w:rPr>
            </w:pPr>
            <w:r w:rsidRPr="00791444">
              <w:rPr>
                <w:rFonts w:cs="Times New Roman"/>
                <w:szCs w:val="24"/>
              </w:rPr>
              <w:t xml:space="preserve">305. 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FF58F" w14:textId="77777777" w:rsidR="00A83FA7" w:rsidRPr="00791444" w:rsidRDefault="00A83FA7" w:rsidP="00F45896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cs="Times New Roman"/>
                <w:szCs w:val="24"/>
              </w:rPr>
            </w:pPr>
            <w:r w:rsidRPr="00791444">
              <w:rPr>
                <w:rFonts w:cs="Times New Roman"/>
                <w:szCs w:val="24"/>
              </w:rPr>
              <w:t>If yes for Q304. How many times per week?</w:t>
            </w:r>
          </w:p>
        </w:tc>
        <w:tc>
          <w:tcPr>
            <w:tcW w:w="4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C3203" w14:textId="77777777" w:rsidR="00A83FA7" w:rsidRPr="00791444" w:rsidRDefault="00A83FA7" w:rsidP="00A83FA7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="Times New Roman"/>
                <w:szCs w:val="24"/>
              </w:rPr>
            </w:pPr>
            <w:r w:rsidRPr="00791444">
              <w:rPr>
                <w:rFonts w:cs="Times New Roman"/>
                <w:szCs w:val="24"/>
              </w:rPr>
              <w:t xml:space="preserve">One time   </w:t>
            </w:r>
          </w:p>
          <w:p w14:paraId="3327665F" w14:textId="77777777" w:rsidR="00A83FA7" w:rsidRPr="00791444" w:rsidRDefault="00A83FA7" w:rsidP="00A83FA7">
            <w:pPr>
              <w:pStyle w:val="ListParagraph"/>
              <w:numPr>
                <w:ilvl w:val="0"/>
                <w:numId w:val="24"/>
              </w:numPr>
              <w:suppressAutoHyphens/>
              <w:spacing w:before="100" w:beforeAutospacing="1" w:after="0" w:line="276" w:lineRule="auto"/>
              <w:jc w:val="both"/>
              <w:rPr>
                <w:rFonts w:cs="Times New Roman"/>
                <w:szCs w:val="24"/>
              </w:rPr>
            </w:pPr>
            <w:r w:rsidRPr="00791444">
              <w:rPr>
                <w:rFonts w:cs="Times New Roman"/>
                <w:szCs w:val="24"/>
              </w:rPr>
              <w:t xml:space="preserve">Two-three times   </w:t>
            </w:r>
          </w:p>
          <w:p w14:paraId="098F16B8" w14:textId="77777777" w:rsidR="00A83FA7" w:rsidRPr="00791444" w:rsidRDefault="00A83FA7" w:rsidP="00A83FA7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="Times New Roman"/>
                <w:szCs w:val="24"/>
              </w:rPr>
            </w:pPr>
            <w:r w:rsidRPr="00791444">
              <w:rPr>
                <w:rFonts w:cs="Times New Roman"/>
                <w:szCs w:val="24"/>
              </w:rPr>
              <w:t xml:space="preserve">Above 3 times </w:t>
            </w:r>
          </w:p>
        </w:tc>
      </w:tr>
      <w:tr w:rsidR="00A83FA7" w:rsidRPr="00791444" w14:paraId="04800019" w14:textId="77777777" w:rsidTr="00F45896">
        <w:trPr>
          <w:trHeight w:val="15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54171" w14:textId="77777777" w:rsidR="00A83FA7" w:rsidRPr="00791444" w:rsidRDefault="00A83FA7" w:rsidP="00F458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Times New Roman"/>
                <w:szCs w:val="24"/>
              </w:rPr>
            </w:pPr>
            <w:r w:rsidRPr="00791444">
              <w:rPr>
                <w:rFonts w:cs="Times New Roman"/>
                <w:szCs w:val="24"/>
              </w:rPr>
              <w:t xml:space="preserve">306. 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C3C75" w14:textId="77777777" w:rsidR="00A83FA7" w:rsidRPr="00791444" w:rsidRDefault="00A83FA7" w:rsidP="00F45896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cs="Times New Roman"/>
                <w:szCs w:val="24"/>
              </w:rPr>
            </w:pPr>
            <w:r w:rsidRPr="00791444">
              <w:rPr>
                <w:rFonts w:cs="Times New Roman"/>
                <w:szCs w:val="24"/>
              </w:rPr>
              <w:t>Do you consume red meat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81504" w14:textId="77777777" w:rsidR="00A83FA7" w:rsidRPr="00791444" w:rsidRDefault="00A83FA7" w:rsidP="00A83FA7">
            <w:pPr>
              <w:pStyle w:val="ListParagraph"/>
              <w:numPr>
                <w:ilvl w:val="0"/>
                <w:numId w:val="23"/>
              </w:numPr>
              <w:suppressAutoHyphens/>
              <w:spacing w:before="100" w:beforeAutospacing="1" w:after="0" w:line="276" w:lineRule="auto"/>
              <w:jc w:val="both"/>
              <w:rPr>
                <w:rFonts w:cs="Times New Roman"/>
                <w:szCs w:val="24"/>
              </w:rPr>
            </w:pPr>
            <w:r w:rsidRPr="00791444">
              <w:rPr>
                <w:rFonts w:cs="Times New Roman"/>
                <w:szCs w:val="24"/>
              </w:rPr>
              <w:t>No    2. Ye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B31BD" w14:textId="77777777" w:rsidR="00A83FA7" w:rsidRPr="00791444" w:rsidRDefault="00A83FA7" w:rsidP="00F458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Times New Roman"/>
                <w:szCs w:val="24"/>
              </w:rPr>
            </w:pPr>
            <w:r w:rsidRPr="00791444">
              <w:rPr>
                <w:rFonts w:cs="Times New Roman"/>
                <w:szCs w:val="24"/>
              </w:rPr>
              <w:t>If 1, skip to Q308</w:t>
            </w:r>
          </w:p>
        </w:tc>
      </w:tr>
      <w:tr w:rsidR="00A83FA7" w:rsidRPr="00791444" w14:paraId="4E12B63E" w14:textId="77777777" w:rsidTr="00F45896">
        <w:trPr>
          <w:trHeight w:val="15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069DE" w14:textId="77777777" w:rsidR="00A83FA7" w:rsidRPr="00791444" w:rsidRDefault="00A83FA7" w:rsidP="00F458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Times New Roman"/>
                <w:szCs w:val="24"/>
              </w:rPr>
            </w:pPr>
            <w:r w:rsidRPr="00791444">
              <w:rPr>
                <w:rFonts w:cs="Times New Roman"/>
                <w:szCs w:val="24"/>
              </w:rPr>
              <w:t xml:space="preserve">307. 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A389F" w14:textId="77777777" w:rsidR="00A83FA7" w:rsidRPr="00791444" w:rsidRDefault="00A83FA7" w:rsidP="00F45896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cs="Times New Roman"/>
                <w:szCs w:val="24"/>
              </w:rPr>
            </w:pPr>
            <w:r w:rsidRPr="00791444">
              <w:rPr>
                <w:rFonts w:cs="Times New Roman"/>
                <w:szCs w:val="24"/>
              </w:rPr>
              <w:t>If yes for Q306. How many times per week?</w:t>
            </w:r>
          </w:p>
        </w:tc>
        <w:tc>
          <w:tcPr>
            <w:tcW w:w="4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B16D6" w14:textId="77777777" w:rsidR="00A83FA7" w:rsidRPr="00791444" w:rsidRDefault="00A83FA7" w:rsidP="00A83FA7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="Times New Roman"/>
                <w:szCs w:val="24"/>
              </w:rPr>
            </w:pPr>
            <w:r w:rsidRPr="00791444">
              <w:rPr>
                <w:rFonts w:cs="Times New Roman"/>
                <w:szCs w:val="24"/>
              </w:rPr>
              <w:t xml:space="preserve">One time   </w:t>
            </w:r>
          </w:p>
          <w:p w14:paraId="04C7D8E0" w14:textId="77777777" w:rsidR="00A83FA7" w:rsidRPr="00791444" w:rsidRDefault="00A83FA7" w:rsidP="00A83FA7">
            <w:pPr>
              <w:pStyle w:val="ListParagraph"/>
              <w:numPr>
                <w:ilvl w:val="0"/>
                <w:numId w:val="27"/>
              </w:numPr>
              <w:suppressAutoHyphens/>
              <w:spacing w:before="100" w:beforeAutospacing="1" w:after="0" w:line="276" w:lineRule="auto"/>
              <w:jc w:val="both"/>
              <w:rPr>
                <w:rFonts w:cs="Times New Roman"/>
                <w:szCs w:val="24"/>
              </w:rPr>
            </w:pPr>
            <w:r w:rsidRPr="00791444">
              <w:rPr>
                <w:rFonts w:cs="Times New Roman"/>
                <w:szCs w:val="24"/>
              </w:rPr>
              <w:t xml:space="preserve">Two-three times   </w:t>
            </w:r>
          </w:p>
          <w:p w14:paraId="01D7C7A5" w14:textId="77777777" w:rsidR="00A83FA7" w:rsidRPr="00791444" w:rsidRDefault="00A83FA7" w:rsidP="00A83FA7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="Times New Roman"/>
                <w:szCs w:val="24"/>
              </w:rPr>
            </w:pPr>
            <w:r w:rsidRPr="00791444">
              <w:rPr>
                <w:rFonts w:cs="Times New Roman"/>
                <w:szCs w:val="24"/>
              </w:rPr>
              <w:t xml:space="preserve">Above 3 times </w:t>
            </w:r>
          </w:p>
        </w:tc>
      </w:tr>
      <w:tr w:rsidR="00A83FA7" w:rsidRPr="00791444" w14:paraId="28C7DE07" w14:textId="77777777" w:rsidTr="00F45896">
        <w:trPr>
          <w:trHeight w:val="15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6564C" w14:textId="77777777" w:rsidR="00A83FA7" w:rsidRPr="00791444" w:rsidRDefault="00A83FA7" w:rsidP="00F458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Times New Roman"/>
                <w:szCs w:val="24"/>
              </w:rPr>
            </w:pPr>
            <w:r w:rsidRPr="00791444">
              <w:rPr>
                <w:rFonts w:cs="Times New Roman"/>
                <w:szCs w:val="24"/>
              </w:rPr>
              <w:t xml:space="preserve">308. 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97010" w14:textId="77777777" w:rsidR="00A83FA7" w:rsidRPr="00791444" w:rsidRDefault="00A83FA7" w:rsidP="00F45896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cs="Times New Roman"/>
                <w:szCs w:val="24"/>
              </w:rPr>
            </w:pPr>
            <w:r w:rsidRPr="00791444">
              <w:rPr>
                <w:rFonts w:cs="Times New Roman"/>
                <w:szCs w:val="24"/>
              </w:rPr>
              <w:t>Do you consume milk products?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CD01C" w14:textId="77777777" w:rsidR="00A83FA7" w:rsidRPr="00791444" w:rsidRDefault="00A83FA7" w:rsidP="00A83FA7">
            <w:pPr>
              <w:pStyle w:val="ListParagraph"/>
              <w:numPr>
                <w:ilvl w:val="0"/>
                <w:numId w:val="28"/>
              </w:numPr>
              <w:suppressAutoHyphens/>
              <w:spacing w:before="100" w:beforeAutospacing="1" w:after="0" w:line="276" w:lineRule="auto"/>
              <w:jc w:val="both"/>
              <w:rPr>
                <w:rFonts w:cs="Times New Roman"/>
                <w:szCs w:val="24"/>
              </w:rPr>
            </w:pPr>
            <w:r w:rsidRPr="00791444">
              <w:rPr>
                <w:rFonts w:cs="Times New Roman"/>
                <w:szCs w:val="24"/>
              </w:rPr>
              <w:t xml:space="preserve">No       2. Yes 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881CA" w14:textId="77777777" w:rsidR="00A83FA7" w:rsidRPr="00791444" w:rsidRDefault="00A83FA7" w:rsidP="00F458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Times New Roman"/>
                <w:szCs w:val="24"/>
              </w:rPr>
            </w:pPr>
            <w:r w:rsidRPr="00791444">
              <w:rPr>
                <w:rFonts w:cs="Times New Roman"/>
                <w:szCs w:val="24"/>
              </w:rPr>
              <w:t>If 1, skip to 310</w:t>
            </w:r>
          </w:p>
        </w:tc>
      </w:tr>
      <w:tr w:rsidR="00A83FA7" w:rsidRPr="00791444" w14:paraId="583B7BA4" w14:textId="77777777" w:rsidTr="00F45896">
        <w:trPr>
          <w:trHeight w:val="287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D7C80" w14:textId="77777777" w:rsidR="00A83FA7" w:rsidRPr="00791444" w:rsidRDefault="00A83FA7" w:rsidP="00F458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Times New Roman"/>
                <w:szCs w:val="24"/>
              </w:rPr>
            </w:pPr>
            <w:r w:rsidRPr="00791444">
              <w:rPr>
                <w:rFonts w:cs="Times New Roman"/>
                <w:szCs w:val="24"/>
              </w:rPr>
              <w:t xml:space="preserve">309. 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DF8B1" w14:textId="77777777" w:rsidR="00A83FA7" w:rsidRPr="00791444" w:rsidRDefault="00A83FA7" w:rsidP="00F45896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cs="Times New Roman"/>
                <w:szCs w:val="24"/>
              </w:rPr>
            </w:pPr>
            <w:r w:rsidRPr="00791444">
              <w:rPr>
                <w:rFonts w:cs="Times New Roman"/>
                <w:szCs w:val="24"/>
              </w:rPr>
              <w:t>If yes for Q308. How many times per week?</w:t>
            </w:r>
          </w:p>
        </w:tc>
        <w:tc>
          <w:tcPr>
            <w:tcW w:w="4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A6F00" w14:textId="77777777" w:rsidR="00A83FA7" w:rsidRPr="00791444" w:rsidRDefault="00A83FA7" w:rsidP="00A83FA7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="Times New Roman"/>
                <w:szCs w:val="24"/>
              </w:rPr>
            </w:pPr>
            <w:r w:rsidRPr="00791444">
              <w:rPr>
                <w:rFonts w:cs="Times New Roman"/>
                <w:szCs w:val="24"/>
              </w:rPr>
              <w:t xml:space="preserve">One time </w:t>
            </w:r>
          </w:p>
          <w:p w14:paraId="6E811E86" w14:textId="77777777" w:rsidR="00A83FA7" w:rsidRPr="00791444" w:rsidRDefault="00A83FA7" w:rsidP="00A83FA7">
            <w:pPr>
              <w:pStyle w:val="ListParagraph"/>
              <w:numPr>
                <w:ilvl w:val="0"/>
                <w:numId w:val="25"/>
              </w:numPr>
              <w:suppressAutoHyphens/>
              <w:spacing w:before="100" w:beforeAutospacing="1" w:after="0" w:line="276" w:lineRule="auto"/>
              <w:jc w:val="both"/>
              <w:rPr>
                <w:rFonts w:cs="Times New Roman"/>
                <w:szCs w:val="24"/>
              </w:rPr>
            </w:pPr>
            <w:r w:rsidRPr="00791444">
              <w:rPr>
                <w:rFonts w:cs="Times New Roman"/>
                <w:szCs w:val="24"/>
              </w:rPr>
              <w:t xml:space="preserve">Two-three times   </w:t>
            </w:r>
          </w:p>
          <w:p w14:paraId="6A7CFE7A" w14:textId="77777777" w:rsidR="00A83FA7" w:rsidRPr="00791444" w:rsidRDefault="00A83FA7" w:rsidP="00A83FA7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="Times New Roman"/>
                <w:szCs w:val="24"/>
              </w:rPr>
            </w:pPr>
            <w:r w:rsidRPr="00791444">
              <w:rPr>
                <w:rFonts w:cs="Times New Roman"/>
                <w:szCs w:val="24"/>
              </w:rPr>
              <w:t>Above 3 times</w:t>
            </w:r>
          </w:p>
        </w:tc>
      </w:tr>
      <w:tr w:rsidR="00A83FA7" w:rsidRPr="00791444" w14:paraId="3CBA730E" w14:textId="77777777" w:rsidTr="00F45896">
        <w:trPr>
          <w:trHeight w:val="15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31CF0" w14:textId="77777777" w:rsidR="00A83FA7" w:rsidRPr="00791444" w:rsidRDefault="00A83FA7" w:rsidP="00F4589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Times New Roman"/>
                <w:szCs w:val="24"/>
              </w:rPr>
            </w:pPr>
            <w:r w:rsidRPr="00791444">
              <w:rPr>
                <w:rFonts w:cs="Times New Roman"/>
                <w:szCs w:val="24"/>
              </w:rPr>
              <w:t xml:space="preserve">310. 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A25A2" w14:textId="77777777" w:rsidR="00A83FA7" w:rsidRPr="00791444" w:rsidRDefault="00A83FA7" w:rsidP="00F45896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cs="Times New Roman"/>
                <w:szCs w:val="24"/>
              </w:rPr>
            </w:pPr>
            <w:r w:rsidRPr="00791444">
              <w:rPr>
                <w:rFonts w:cs="Times New Roman"/>
                <w:szCs w:val="24"/>
              </w:rPr>
              <w:t>Do you have a habit of drinking coffee or tea after a meal?</w:t>
            </w:r>
          </w:p>
        </w:tc>
        <w:tc>
          <w:tcPr>
            <w:tcW w:w="4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2C133" w14:textId="77777777" w:rsidR="00A83FA7" w:rsidRPr="00791444" w:rsidRDefault="00A83FA7" w:rsidP="00A83FA7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="Times New Roman"/>
                <w:szCs w:val="24"/>
              </w:rPr>
            </w:pPr>
            <w:r w:rsidRPr="00791444">
              <w:rPr>
                <w:rFonts w:cs="Times New Roman"/>
                <w:szCs w:val="24"/>
              </w:rPr>
              <w:t>No        2. Yes</w:t>
            </w:r>
          </w:p>
        </w:tc>
      </w:tr>
      <w:tr w:rsidR="00A83FA7" w:rsidRPr="00791444" w14:paraId="4A346680" w14:textId="77777777" w:rsidTr="00F45896">
        <w:tc>
          <w:tcPr>
            <w:tcW w:w="112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CBC65" w14:textId="77777777" w:rsidR="00A83FA7" w:rsidRPr="00791444" w:rsidRDefault="00A83FA7" w:rsidP="00F45896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791444">
              <w:rPr>
                <w:rFonts w:cs="Times New Roman"/>
                <w:szCs w:val="24"/>
              </w:rPr>
              <w:t>Data collector name _________________ Date ___________________Signature____________</w:t>
            </w:r>
          </w:p>
        </w:tc>
      </w:tr>
    </w:tbl>
    <w:p w14:paraId="2F5E6BF3" w14:textId="77777777" w:rsidR="00A83FA7" w:rsidRPr="00791444" w:rsidRDefault="00A83FA7" w:rsidP="00A83FA7">
      <w:pPr>
        <w:rPr>
          <w:rFonts w:cs="Times New Roman"/>
        </w:rPr>
      </w:pPr>
    </w:p>
    <w:p w14:paraId="546004FF" w14:textId="77777777" w:rsidR="00A83FA7" w:rsidRPr="00791444" w:rsidRDefault="00A83FA7" w:rsidP="00A83FA7">
      <w:pPr>
        <w:rPr>
          <w:rFonts w:cs="Times New Roman"/>
        </w:rPr>
      </w:pPr>
    </w:p>
    <w:p w14:paraId="02AC7B90" w14:textId="75D402D5" w:rsidR="00A83FA7" w:rsidRDefault="00A83FA7" w:rsidP="00A83FA7">
      <w:pPr>
        <w:rPr>
          <w:rFonts w:cs="Times New Roman"/>
        </w:rPr>
      </w:pPr>
    </w:p>
    <w:p w14:paraId="617DA355" w14:textId="77777777" w:rsidR="009C6E8A" w:rsidRPr="00791444" w:rsidRDefault="009C6E8A" w:rsidP="00A83FA7">
      <w:pPr>
        <w:rPr>
          <w:rFonts w:cs="Times New Roman"/>
        </w:rPr>
      </w:pPr>
    </w:p>
    <w:p w14:paraId="519A35A3" w14:textId="49B079EE" w:rsidR="00A83FA7" w:rsidRDefault="00A83FA7" w:rsidP="00A83FA7">
      <w:pPr>
        <w:rPr>
          <w:rFonts w:cs="Times New Roman"/>
        </w:rPr>
      </w:pPr>
    </w:p>
    <w:p w14:paraId="4B84A94F" w14:textId="77777777" w:rsidR="009C6E8A" w:rsidRDefault="009C6E8A" w:rsidP="00A83FA7">
      <w:pPr>
        <w:rPr>
          <w:rFonts w:cs="Times New Roman"/>
        </w:rPr>
      </w:pPr>
    </w:p>
    <w:p w14:paraId="0D1FE081" w14:textId="77777777" w:rsidR="00A83FA7" w:rsidRPr="00791444" w:rsidRDefault="00A83FA7" w:rsidP="00A83FA7">
      <w:pPr>
        <w:rPr>
          <w:rFonts w:cs="Times New Roman"/>
        </w:rPr>
      </w:pPr>
    </w:p>
    <w:p w14:paraId="24088BF4" w14:textId="0D4E5608" w:rsidR="00A83FA7" w:rsidRPr="00601C68" w:rsidRDefault="009C6E8A" w:rsidP="00A83FA7">
      <w:pPr>
        <w:spacing w:before="100" w:beforeAutospacing="1" w:after="100" w:afterAutospacing="1" w:line="360" w:lineRule="auto"/>
        <w:jc w:val="both"/>
        <w:rPr>
          <w:rFonts w:cs="Times New Roman"/>
          <w:b/>
          <w:bCs/>
          <w:sz w:val="28"/>
          <w:szCs w:val="24"/>
          <w:u w:val="single"/>
        </w:rPr>
      </w:pPr>
      <w:r w:rsidRPr="00601C68">
        <w:rPr>
          <w:rFonts w:cs="Times New Roman"/>
          <w:b/>
          <w:bCs/>
          <w:sz w:val="28"/>
          <w:szCs w:val="24"/>
          <w:u w:val="single"/>
        </w:rPr>
        <w:lastRenderedPageBreak/>
        <w:t>Q</w:t>
      </w:r>
      <w:r w:rsidR="00A83FA7" w:rsidRPr="00601C68">
        <w:rPr>
          <w:rFonts w:cs="Times New Roman"/>
          <w:b/>
          <w:bCs/>
          <w:sz w:val="28"/>
          <w:szCs w:val="24"/>
          <w:u w:val="single"/>
        </w:rPr>
        <w:t>uestionnaire for the control group (blood donors)</w:t>
      </w:r>
    </w:p>
    <w:p w14:paraId="76EDCC08" w14:textId="77777777" w:rsidR="00A83FA7" w:rsidRPr="00791444" w:rsidRDefault="00A83FA7" w:rsidP="00A83FA7">
      <w:pPr>
        <w:pStyle w:val="Default"/>
        <w:spacing w:line="360" w:lineRule="auto"/>
        <w:rPr>
          <w:color w:val="auto"/>
          <w:sz w:val="23"/>
          <w:szCs w:val="23"/>
        </w:rPr>
      </w:pPr>
      <w:r w:rsidRPr="00791444">
        <w:rPr>
          <w:color w:val="auto"/>
          <w:sz w:val="23"/>
          <w:szCs w:val="23"/>
        </w:rPr>
        <w:t>Does the participant fulfill all donors’ criteria?  1.  No               2. Yes</w:t>
      </w:r>
    </w:p>
    <w:p w14:paraId="1BB9382F" w14:textId="77777777" w:rsidR="00A83FA7" w:rsidRPr="00791444" w:rsidRDefault="00A83FA7" w:rsidP="00A83FA7">
      <w:pPr>
        <w:spacing w:before="240" w:line="360" w:lineRule="auto"/>
        <w:jc w:val="both"/>
        <w:rPr>
          <w:rFonts w:cs="Times New Roman"/>
          <w:b/>
          <w:bCs/>
          <w:szCs w:val="24"/>
        </w:rPr>
      </w:pPr>
      <w:r w:rsidRPr="00791444">
        <w:rPr>
          <w:rFonts w:cs="Times New Roman"/>
          <w:b/>
          <w:bCs/>
        </w:rPr>
        <w:t>Identification code</w:t>
      </w:r>
      <w:r w:rsidRPr="00791444">
        <w:rPr>
          <w:rFonts w:cs="Times New Roman"/>
        </w:rPr>
        <w:t>_______________</w:t>
      </w:r>
      <w:r w:rsidRPr="00791444">
        <w:rPr>
          <w:rFonts w:cs="Times New Roman"/>
          <w:b/>
          <w:bCs/>
          <w:szCs w:val="24"/>
        </w:rPr>
        <w:t xml:space="preserve">       </w:t>
      </w:r>
    </w:p>
    <w:tbl>
      <w:tblPr>
        <w:tblW w:w="1125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720"/>
        <w:gridCol w:w="5670"/>
        <w:gridCol w:w="4860"/>
      </w:tblGrid>
      <w:tr w:rsidR="00A83FA7" w:rsidRPr="00791444" w14:paraId="79FD09D8" w14:textId="77777777" w:rsidTr="00F45896">
        <w:trPr>
          <w:cantSplit/>
          <w:trHeight w:val="287"/>
        </w:trPr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BAD1E7E" w14:textId="77777777" w:rsidR="00A83FA7" w:rsidRPr="00791444" w:rsidRDefault="00A83FA7" w:rsidP="00F45896">
            <w:pPr>
              <w:pStyle w:val="ListParagraph"/>
              <w:spacing w:after="0" w:line="360" w:lineRule="auto"/>
              <w:ind w:left="0"/>
              <w:jc w:val="both"/>
              <w:rPr>
                <w:rFonts w:cs="Times New Roman"/>
                <w:b/>
              </w:rPr>
            </w:pPr>
            <w:r w:rsidRPr="00791444">
              <w:rPr>
                <w:rFonts w:cs="Times New Roman"/>
                <w:b/>
              </w:rPr>
              <w:t>S. No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7A330" w14:textId="77777777" w:rsidR="00A83FA7" w:rsidRPr="00791444" w:rsidRDefault="00A83FA7" w:rsidP="00F45896">
            <w:pPr>
              <w:pStyle w:val="ListParagraph"/>
              <w:spacing w:after="0" w:line="360" w:lineRule="auto"/>
              <w:ind w:left="0"/>
              <w:jc w:val="both"/>
              <w:rPr>
                <w:rFonts w:cs="Times New Roman"/>
                <w:b/>
              </w:rPr>
            </w:pPr>
            <w:r w:rsidRPr="00791444">
              <w:rPr>
                <w:rFonts w:cs="Times New Roman"/>
                <w:b/>
              </w:rPr>
              <w:t>Questions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7BC32FE" w14:textId="77777777" w:rsidR="00A83FA7" w:rsidRPr="00791444" w:rsidRDefault="00A83FA7" w:rsidP="00F45896">
            <w:pPr>
              <w:pStyle w:val="ListParagraph"/>
              <w:spacing w:after="0" w:line="360" w:lineRule="auto"/>
              <w:ind w:left="0"/>
              <w:jc w:val="both"/>
              <w:rPr>
                <w:rFonts w:cs="Times New Roman"/>
                <w:b/>
              </w:rPr>
            </w:pPr>
            <w:r w:rsidRPr="00791444">
              <w:rPr>
                <w:rFonts w:cs="Times New Roman"/>
                <w:b/>
              </w:rPr>
              <w:t xml:space="preserve">Possible answers  </w:t>
            </w:r>
          </w:p>
        </w:tc>
      </w:tr>
      <w:tr w:rsidR="00A83FA7" w:rsidRPr="00791444" w14:paraId="1BE83C56" w14:textId="77777777" w:rsidTr="00F45896"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F9FEC" w14:textId="77777777" w:rsidR="00A83FA7" w:rsidRPr="00791444" w:rsidRDefault="00A83FA7" w:rsidP="00F45896">
            <w:pPr>
              <w:spacing w:after="0" w:line="360" w:lineRule="auto"/>
              <w:ind w:left="360"/>
              <w:jc w:val="both"/>
              <w:rPr>
                <w:rFonts w:cs="Times New Roman"/>
              </w:rPr>
            </w:pPr>
          </w:p>
        </w:tc>
        <w:tc>
          <w:tcPr>
            <w:tcW w:w="10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715B4" w14:textId="77777777" w:rsidR="00A83FA7" w:rsidRPr="00791444" w:rsidRDefault="00A83FA7" w:rsidP="00F45896">
            <w:pPr>
              <w:pStyle w:val="ListParagraph"/>
              <w:spacing w:after="0" w:line="360" w:lineRule="auto"/>
              <w:ind w:left="0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  <w:b/>
                <w:bCs/>
              </w:rPr>
              <w:t>Part I.</w:t>
            </w:r>
            <w:r w:rsidRPr="00791444">
              <w:rPr>
                <w:rFonts w:cs="Times New Roman"/>
              </w:rPr>
              <w:t xml:space="preserve"> Sociodemographic variables</w:t>
            </w:r>
          </w:p>
        </w:tc>
      </w:tr>
      <w:tr w:rsidR="00A83FA7" w:rsidRPr="00791444" w14:paraId="4C0B5698" w14:textId="77777777" w:rsidTr="00F45896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F6D95" w14:textId="77777777" w:rsidR="00A83FA7" w:rsidRPr="00791444" w:rsidRDefault="00A83FA7" w:rsidP="00F45896">
            <w:pPr>
              <w:spacing w:after="0"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 xml:space="preserve">101. 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BCBC3" w14:textId="77777777" w:rsidR="00A83FA7" w:rsidRPr="00791444" w:rsidRDefault="00A83FA7" w:rsidP="00F45896">
            <w:pPr>
              <w:pStyle w:val="ListParagraph"/>
              <w:spacing w:after="0" w:line="360" w:lineRule="auto"/>
              <w:ind w:left="0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>Age (in years)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4E17C" w14:textId="77777777" w:rsidR="00A83FA7" w:rsidRPr="00791444" w:rsidRDefault="00A83FA7" w:rsidP="00F45896">
            <w:pPr>
              <w:pStyle w:val="ListParagraph"/>
              <w:spacing w:after="0" w:line="360" w:lineRule="auto"/>
              <w:ind w:left="0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>__________</w:t>
            </w:r>
          </w:p>
        </w:tc>
      </w:tr>
      <w:tr w:rsidR="00A83FA7" w:rsidRPr="00791444" w14:paraId="2F67508E" w14:textId="77777777" w:rsidTr="00F45896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5EB7E" w14:textId="77777777" w:rsidR="00A83FA7" w:rsidRPr="00791444" w:rsidRDefault="00A83FA7" w:rsidP="00F45896">
            <w:pPr>
              <w:spacing w:after="0"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>102.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83EA8" w14:textId="77777777" w:rsidR="00A83FA7" w:rsidRPr="00791444" w:rsidRDefault="00A83FA7" w:rsidP="00F45896">
            <w:pPr>
              <w:pStyle w:val="ListParagraph"/>
              <w:spacing w:after="0" w:line="360" w:lineRule="auto"/>
              <w:ind w:left="0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 xml:space="preserve">Gender 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86C81" w14:textId="77777777" w:rsidR="00A83FA7" w:rsidRPr="00791444" w:rsidRDefault="00A83FA7" w:rsidP="00A83FA7">
            <w:pPr>
              <w:pStyle w:val="ListParagraph"/>
              <w:numPr>
                <w:ilvl w:val="0"/>
                <w:numId w:val="40"/>
              </w:numPr>
              <w:spacing w:after="0"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>Male        2. Female</w:t>
            </w:r>
          </w:p>
        </w:tc>
      </w:tr>
      <w:tr w:rsidR="00A83FA7" w:rsidRPr="00791444" w14:paraId="32063E25" w14:textId="77777777" w:rsidTr="00F45896"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A2896" w14:textId="77777777" w:rsidR="00A83FA7" w:rsidRPr="00791444" w:rsidRDefault="00A83FA7" w:rsidP="00F45896">
            <w:pPr>
              <w:spacing w:after="0"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 xml:space="preserve">103. </w:t>
            </w:r>
          </w:p>
        </w:tc>
        <w:tc>
          <w:tcPr>
            <w:tcW w:w="56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3C388" w14:textId="77777777" w:rsidR="00A83FA7" w:rsidRPr="00791444" w:rsidRDefault="00A83FA7" w:rsidP="00F45896">
            <w:pPr>
              <w:pStyle w:val="ListParagraph"/>
              <w:spacing w:after="0" w:line="360" w:lineRule="auto"/>
              <w:ind w:left="0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>Educational level</w:t>
            </w:r>
          </w:p>
          <w:p w14:paraId="26B1055C" w14:textId="77777777" w:rsidR="00A83FA7" w:rsidRPr="00791444" w:rsidRDefault="00A83FA7" w:rsidP="00F45896">
            <w:pPr>
              <w:pStyle w:val="ListParagraph"/>
              <w:spacing w:after="0" w:line="360" w:lineRule="auto"/>
              <w:jc w:val="both"/>
              <w:rPr>
                <w:rFonts w:cs="Times New Roman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762CD" w14:textId="77777777" w:rsidR="00A83FA7" w:rsidRPr="00791444" w:rsidRDefault="00A83FA7" w:rsidP="00A83FA7">
            <w:pPr>
              <w:pStyle w:val="ListParagraph"/>
              <w:numPr>
                <w:ilvl w:val="0"/>
                <w:numId w:val="41"/>
              </w:numPr>
              <w:spacing w:after="0"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 xml:space="preserve">Unable to read &amp; write </w:t>
            </w:r>
          </w:p>
        </w:tc>
      </w:tr>
      <w:tr w:rsidR="00A83FA7" w:rsidRPr="00791444" w14:paraId="52073609" w14:textId="77777777" w:rsidTr="00F45896">
        <w:trPr>
          <w:trHeight w:val="170"/>
        </w:trPr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AEC08" w14:textId="77777777" w:rsidR="00A83FA7" w:rsidRPr="00791444" w:rsidRDefault="00A83FA7" w:rsidP="00A83FA7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Fonts w:cs="Times New Roman"/>
              </w:rPr>
            </w:pPr>
          </w:p>
        </w:tc>
        <w:tc>
          <w:tcPr>
            <w:tcW w:w="5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DB989" w14:textId="77777777" w:rsidR="00A83FA7" w:rsidRPr="00791444" w:rsidRDefault="00A83FA7" w:rsidP="00F45896">
            <w:pPr>
              <w:spacing w:after="0" w:line="360" w:lineRule="auto"/>
              <w:rPr>
                <w:rFonts w:cs="Times New Roman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3934F" w14:textId="77777777" w:rsidR="00A83FA7" w:rsidRPr="00791444" w:rsidRDefault="00A83FA7" w:rsidP="00A83FA7">
            <w:pPr>
              <w:pStyle w:val="ListParagraph"/>
              <w:numPr>
                <w:ilvl w:val="0"/>
                <w:numId w:val="41"/>
              </w:numPr>
              <w:spacing w:after="0"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 xml:space="preserve">Can read and write </w:t>
            </w:r>
          </w:p>
        </w:tc>
      </w:tr>
      <w:tr w:rsidR="00A83FA7" w:rsidRPr="00791444" w14:paraId="228D738C" w14:textId="77777777" w:rsidTr="00F45896">
        <w:trPr>
          <w:trHeight w:val="197"/>
        </w:trPr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0C62A" w14:textId="77777777" w:rsidR="00A83FA7" w:rsidRPr="00791444" w:rsidRDefault="00A83FA7" w:rsidP="00A83FA7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Fonts w:cs="Times New Roman"/>
              </w:rPr>
            </w:pPr>
          </w:p>
        </w:tc>
        <w:tc>
          <w:tcPr>
            <w:tcW w:w="5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F43BB" w14:textId="77777777" w:rsidR="00A83FA7" w:rsidRPr="00791444" w:rsidRDefault="00A83FA7" w:rsidP="00F45896">
            <w:pPr>
              <w:spacing w:after="0" w:line="360" w:lineRule="auto"/>
              <w:rPr>
                <w:rFonts w:cs="Times New Roman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603D3" w14:textId="77777777" w:rsidR="00A83FA7" w:rsidRPr="00791444" w:rsidRDefault="00A83FA7" w:rsidP="00A83FA7">
            <w:pPr>
              <w:pStyle w:val="ListParagraph"/>
              <w:numPr>
                <w:ilvl w:val="0"/>
                <w:numId w:val="41"/>
              </w:numPr>
              <w:spacing w:after="0"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>Elementary school</w:t>
            </w:r>
          </w:p>
        </w:tc>
      </w:tr>
      <w:tr w:rsidR="00A83FA7" w:rsidRPr="00791444" w14:paraId="210859EF" w14:textId="77777777" w:rsidTr="00F45896"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676B0" w14:textId="77777777" w:rsidR="00A83FA7" w:rsidRPr="00791444" w:rsidRDefault="00A83FA7" w:rsidP="00A83FA7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Fonts w:cs="Times New Roman"/>
              </w:rPr>
            </w:pPr>
          </w:p>
        </w:tc>
        <w:tc>
          <w:tcPr>
            <w:tcW w:w="5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3F396" w14:textId="77777777" w:rsidR="00A83FA7" w:rsidRPr="00791444" w:rsidRDefault="00A83FA7" w:rsidP="00F45896">
            <w:pPr>
              <w:spacing w:after="0" w:line="360" w:lineRule="auto"/>
              <w:rPr>
                <w:rFonts w:cs="Times New Roman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49D6D" w14:textId="77777777" w:rsidR="00A83FA7" w:rsidRPr="00791444" w:rsidRDefault="00A83FA7" w:rsidP="00A83FA7">
            <w:pPr>
              <w:pStyle w:val="ListParagraph"/>
              <w:numPr>
                <w:ilvl w:val="0"/>
                <w:numId w:val="41"/>
              </w:numPr>
              <w:spacing w:after="0"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>High school &amp; above</w:t>
            </w:r>
          </w:p>
        </w:tc>
      </w:tr>
      <w:tr w:rsidR="00A83FA7" w:rsidRPr="00791444" w14:paraId="4630207B" w14:textId="77777777" w:rsidTr="00F45896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ED8B3" w14:textId="77777777" w:rsidR="00A83FA7" w:rsidRPr="00791444" w:rsidRDefault="00A83FA7" w:rsidP="00F45896">
            <w:pPr>
              <w:spacing w:after="0"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 xml:space="preserve">104. 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C31AE" w14:textId="77777777" w:rsidR="00A83FA7" w:rsidRPr="00791444" w:rsidRDefault="00A83FA7" w:rsidP="00F45896">
            <w:pPr>
              <w:pStyle w:val="ListParagraph"/>
              <w:spacing w:after="0" w:line="360" w:lineRule="auto"/>
              <w:ind w:left="0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>Residency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AB435" w14:textId="77777777" w:rsidR="00A83FA7" w:rsidRPr="00791444" w:rsidRDefault="00A83FA7" w:rsidP="00A83FA7">
            <w:pPr>
              <w:pStyle w:val="ListParagraph"/>
              <w:numPr>
                <w:ilvl w:val="0"/>
                <w:numId w:val="42"/>
              </w:numPr>
              <w:spacing w:after="0"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>Urban    2. Rural</w:t>
            </w:r>
          </w:p>
        </w:tc>
      </w:tr>
      <w:tr w:rsidR="00A83FA7" w:rsidRPr="00791444" w14:paraId="317E9A3E" w14:textId="77777777" w:rsidTr="00F45896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AF69C" w14:textId="77777777" w:rsidR="00A83FA7" w:rsidRPr="00791444" w:rsidRDefault="00A83FA7" w:rsidP="00F45896">
            <w:pPr>
              <w:spacing w:after="0"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>105.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3960A" w14:textId="77777777" w:rsidR="00A83FA7" w:rsidRPr="00791444" w:rsidRDefault="00A83FA7" w:rsidP="00F45896">
            <w:pPr>
              <w:pStyle w:val="ListParagraph"/>
              <w:spacing w:after="0" w:line="360" w:lineRule="auto"/>
              <w:ind w:left="0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 xml:space="preserve">Occupation 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FCF88" w14:textId="77777777" w:rsidR="00A83FA7" w:rsidRPr="00791444" w:rsidRDefault="00A83FA7" w:rsidP="00A83FA7">
            <w:pPr>
              <w:pStyle w:val="ListParagraph"/>
              <w:numPr>
                <w:ilvl w:val="0"/>
                <w:numId w:val="43"/>
              </w:numPr>
              <w:spacing w:after="0"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>Government employee</w:t>
            </w:r>
          </w:p>
          <w:p w14:paraId="73195C56" w14:textId="77777777" w:rsidR="00A83FA7" w:rsidRPr="00791444" w:rsidRDefault="00A83FA7" w:rsidP="00A83FA7">
            <w:pPr>
              <w:pStyle w:val="ListParagraph"/>
              <w:numPr>
                <w:ilvl w:val="0"/>
                <w:numId w:val="43"/>
              </w:numPr>
              <w:spacing w:after="0"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>Private employee</w:t>
            </w:r>
          </w:p>
          <w:p w14:paraId="2EF83778" w14:textId="77777777" w:rsidR="00A83FA7" w:rsidRPr="00791444" w:rsidRDefault="00A83FA7" w:rsidP="00A83FA7">
            <w:pPr>
              <w:pStyle w:val="ListParagraph"/>
              <w:numPr>
                <w:ilvl w:val="0"/>
                <w:numId w:val="43"/>
              </w:numPr>
              <w:spacing w:after="0"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>Private worker</w:t>
            </w:r>
          </w:p>
          <w:p w14:paraId="0374C38D" w14:textId="77777777" w:rsidR="00A83FA7" w:rsidRPr="00791444" w:rsidRDefault="00A83FA7" w:rsidP="00A83FA7">
            <w:pPr>
              <w:pStyle w:val="ListParagraph"/>
              <w:numPr>
                <w:ilvl w:val="0"/>
                <w:numId w:val="43"/>
              </w:numPr>
              <w:spacing w:after="0"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 xml:space="preserve">Other </w:t>
            </w:r>
          </w:p>
        </w:tc>
      </w:tr>
      <w:tr w:rsidR="00A83FA7" w:rsidRPr="00791444" w14:paraId="36D86D49" w14:textId="77777777" w:rsidTr="00F45896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25863" w14:textId="77777777" w:rsidR="00A83FA7" w:rsidRPr="00791444" w:rsidRDefault="00A83FA7" w:rsidP="00F45896">
            <w:pPr>
              <w:spacing w:after="0" w:line="360" w:lineRule="auto"/>
              <w:ind w:left="360"/>
              <w:jc w:val="both"/>
              <w:rPr>
                <w:rFonts w:cs="Times New Roman"/>
              </w:rPr>
            </w:pPr>
          </w:p>
        </w:tc>
        <w:tc>
          <w:tcPr>
            <w:tcW w:w="10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5C2A1" w14:textId="77777777" w:rsidR="00A83FA7" w:rsidRPr="00791444" w:rsidRDefault="00A83FA7" w:rsidP="00F45896">
            <w:pPr>
              <w:spacing w:after="0"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  <w:b/>
                <w:bCs/>
              </w:rPr>
              <w:t>Part II</w:t>
            </w:r>
            <w:r w:rsidRPr="00791444">
              <w:rPr>
                <w:rFonts w:cs="Times New Roman"/>
              </w:rPr>
              <w:t xml:space="preserve">. Anthropometric and BP measurements </w:t>
            </w:r>
          </w:p>
        </w:tc>
      </w:tr>
      <w:tr w:rsidR="00A83FA7" w:rsidRPr="00791444" w14:paraId="2349FE98" w14:textId="77777777" w:rsidTr="00F45896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55859" w14:textId="77777777" w:rsidR="00A83FA7" w:rsidRPr="00791444" w:rsidRDefault="00A83FA7" w:rsidP="00F45896">
            <w:pPr>
              <w:spacing w:after="0"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 xml:space="preserve">201. 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B051B" w14:textId="77777777" w:rsidR="00A83FA7" w:rsidRPr="00791444" w:rsidRDefault="00A83FA7" w:rsidP="00F45896">
            <w:pPr>
              <w:pStyle w:val="ListParagraph"/>
              <w:spacing w:after="0" w:line="360" w:lineRule="auto"/>
              <w:ind w:left="0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 xml:space="preserve">Weight   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FAE2F" w14:textId="77777777" w:rsidR="00A83FA7" w:rsidRPr="00791444" w:rsidRDefault="00A83FA7" w:rsidP="00F45896">
            <w:pPr>
              <w:spacing w:after="0"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 xml:space="preserve">_____kg                                                                </w:t>
            </w:r>
          </w:p>
        </w:tc>
      </w:tr>
      <w:tr w:rsidR="00A83FA7" w:rsidRPr="00791444" w14:paraId="396A6C42" w14:textId="77777777" w:rsidTr="00F45896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8C590" w14:textId="77777777" w:rsidR="00A83FA7" w:rsidRPr="00791444" w:rsidRDefault="00A83FA7" w:rsidP="00F45896">
            <w:pPr>
              <w:spacing w:after="0"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 xml:space="preserve">202. 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015EF" w14:textId="77777777" w:rsidR="00A83FA7" w:rsidRPr="00791444" w:rsidRDefault="00A83FA7" w:rsidP="00F45896">
            <w:pPr>
              <w:spacing w:after="0"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 xml:space="preserve">Height 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62587" w14:textId="77777777" w:rsidR="00A83FA7" w:rsidRPr="00791444" w:rsidRDefault="00A83FA7" w:rsidP="00F45896">
            <w:pPr>
              <w:spacing w:after="0"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>______m</w:t>
            </w:r>
          </w:p>
        </w:tc>
      </w:tr>
      <w:tr w:rsidR="00A83FA7" w:rsidRPr="00791444" w14:paraId="5E89D202" w14:textId="77777777" w:rsidTr="00F45896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7ED01" w14:textId="77777777" w:rsidR="00A83FA7" w:rsidRPr="00791444" w:rsidRDefault="00A83FA7" w:rsidP="00F45896">
            <w:pPr>
              <w:spacing w:after="0"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 xml:space="preserve">203. 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C0EB7" w14:textId="77777777" w:rsidR="00A83FA7" w:rsidRPr="00791444" w:rsidRDefault="00A83FA7" w:rsidP="00F45896">
            <w:pPr>
              <w:spacing w:after="0" w:line="360" w:lineRule="auto"/>
              <w:jc w:val="both"/>
              <w:rPr>
                <w:rFonts w:cs="Times New Roman"/>
                <w:bCs/>
              </w:rPr>
            </w:pPr>
            <w:r w:rsidRPr="00791444">
              <w:rPr>
                <w:rFonts w:cs="Times New Roman"/>
              </w:rPr>
              <w:t xml:space="preserve">BMI 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D43AB" w14:textId="77777777" w:rsidR="00A83FA7" w:rsidRPr="00791444" w:rsidRDefault="00A83FA7" w:rsidP="00F45896">
            <w:pPr>
              <w:spacing w:after="0"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>______ kg / (m)</w:t>
            </w:r>
            <w:r w:rsidRPr="00791444">
              <w:rPr>
                <w:rFonts w:cs="Times New Roman"/>
                <w:vertAlign w:val="superscript"/>
              </w:rPr>
              <w:t>2</w:t>
            </w:r>
            <w:r w:rsidRPr="00791444">
              <w:rPr>
                <w:rFonts w:cs="Times New Roman"/>
              </w:rPr>
              <w:t xml:space="preserve">                                                              </w:t>
            </w:r>
          </w:p>
        </w:tc>
      </w:tr>
      <w:tr w:rsidR="00A83FA7" w:rsidRPr="00791444" w14:paraId="4876A8B3" w14:textId="77777777" w:rsidTr="00F45896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A7D3A" w14:textId="77777777" w:rsidR="00A83FA7" w:rsidRPr="00791444" w:rsidRDefault="00A83FA7" w:rsidP="00F45896">
            <w:pPr>
              <w:spacing w:after="0"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 xml:space="preserve">204. 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3067F" w14:textId="77777777" w:rsidR="00A83FA7" w:rsidRPr="00791444" w:rsidRDefault="00A83FA7" w:rsidP="00F45896">
            <w:pPr>
              <w:spacing w:after="0"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>Waist Circumference (WC)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CE33E" w14:textId="77777777" w:rsidR="00A83FA7" w:rsidRPr="00791444" w:rsidRDefault="00A83FA7" w:rsidP="00F45896">
            <w:pPr>
              <w:spacing w:after="0"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>______cm</w:t>
            </w:r>
          </w:p>
        </w:tc>
      </w:tr>
      <w:tr w:rsidR="00A83FA7" w:rsidRPr="00791444" w14:paraId="6FA1504D" w14:textId="77777777" w:rsidTr="00F45896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2B971" w14:textId="77777777" w:rsidR="00A83FA7" w:rsidRPr="00791444" w:rsidRDefault="00A83FA7" w:rsidP="00F45896">
            <w:pPr>
              <w:spacing w:after="0"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 xml:space="preserve">205. 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0D26F" w14:textId="77777777" w:rsidR="00A83FA7" w:rsidRPr="00791444" w:rsidRDefault="00A83FA7" w:rsidP="00F45896">
            <w:pPr>
              <w:spacing w:after="0"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>Hip Circumference (HC)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5B083" w14:textId="77777777" w:rsidR="00A83FA7" w:rsidRPr="00791444" w:rsidRDefault="00A83FA7" w:rsidP="00F45896">
            <w:pPr>
              <w:spacing w:after="0"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>______cm</w:t>
            </w:r>
          </w:p>
        </w:tc>
      </w:tr>
      <w:tr w:rsidR="00A83FA7" w:rsidRPr="00791444" w14:paraId="4AA5B9ED" w14:textId="77777777" w:rsidTr="00F45896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29B74" w14:textId="77777777" w:rsidR="00A83FA7" w:rsidRPr="00791444" w:rsidRDefault="00A83FA7" w:rsidP="00F45896">
            <w:pPr>
              <w:spacing w:after="0"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 xml:space="preserve">206. 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25FD3" w14:textId="77777777" w:rsidR="00A83FA7" w:rsidRPr="00791444" w:rsidRDefault="00A83FA7" w:rsidP="00F45896">
            <w:pPr>
              <w:spacing w:after="0"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 xml:space="preserve">WHR 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2DB59" w14:textId="77777777" w:rsidR="00A83FA7" w:rsidRPr="00791444" w:rsidRDefault="00A83FA7" w:rsidP="00F45896">
            <w:pPr>
              <w:spacing w:after="0"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>_______</w:t>
            </w:r>
          </w:p>
        </w:tc>
      </w:tr>
      <w:tr w:rsidR="00A83FA7" w:rsidRPr="00791444" w14:paraId="0123F54B" w14:textId="77777777" w:rsidTr="00F45896">
        <w:trPr>
          <w:trHeight w:val="413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A95B5" w14:textId="77777777" w:rsidR="00A83FA7" w:rsidRPr="00791444" w:rsidRDefault="00A83FA7" w:rsidP="00F45896">
            <w:pPr>
              <w:spacing w:after="0"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>207.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E2E13" w14:textId="77777777" w:rsidR="00A83FA7" w:rsidRPr="00791444" w:rsidRDefault="00A83FA7" w:rsidP="00F45896">
            <w:pPr>
              <w:spacing w:after="0"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>Blood pressure (BP)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A6945" w14:textId="77777777" w:rsidR="00A83FA7" w:rsidRPr="00791444" w:rsidRDefault="00A83FA7" w:rsidP="00F45896">
            <w:pPr>
              <w:spacing w:after="0"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 xml:space="preserve">Systolic_____mmHg </w:t>
            </w:r>
          </w:p>
          <w:p w14:paraId="0D1531CB" w14:textId="77777777" w:rsidR="00A83FA7" w:rsidRPr="00791444" w:rsidRDefault="00A83FA7" w:rsidP="00F45896">
            <w:pPr>
              <w:spacing w:after="0"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>Diastolic_____ mmHg</w:t>
            </w:r>
          </w:p>
        </w:tc>
      </w:tr>
      <w:tr w:rsidR="00A83FA7" w:rsidRPr="00791444" w14:paraId="3EB043B6" w14:textId="77777777" w:rsidTr="00F45896">
        <w:trPr>
          <w:trHeight w:val="413"/>
        </w:trPr>
        <w:tc>
          <w:tcPr>
            <w:tcW w:w="112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5FFB9" w14:textId="77777777" w:rsidR="00A83FA7" w:rsidRPr="00791444" w:rsidRDefault="00A83FA7" w:rsidP="00F45896">
            <w:pPr>
              <w:spacing w:after="0"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  <w:szCs w:val="24"/>
              </w:rPr>
              <w:t>Data collector name _________________ Date ___________________Signature____________</w:t>
            </w:r>
          </w:p>
        </w:tc>
      </w:tr>
    </w:tbl>
    <w:p w14:paraId="0B2283EC" w14:textId="77777777" w:rsidR="00A83FA7" w:rsidRPr="00791444" w:rsidRDefault="00A83FA7" w:rsidP="00A83FA7">
      <w:pPr>
        <w:pStyle w:val="Caption"/>
        <w:spacing w:after="0" w:line="360" w:lineRule="auto"/>
        <w:jc w:val="both"/>
        <w:rPr>
          <w:rFonts w:cs="Times New Roman"/>
          <w:szCs w:val="24"/>
        </w:rPr>
      </w:pPr>
    </w:p>
    <w:p w14:paraId="462BB04D" w14:textId="1AF48005" w:rsidR="00A83FA7" w:rsidRDefault="00A83FA7" w:rsidP="00A83FA7">
      <w:pPr>
        <w:pStyle w:val="Caption"/>
        <w:spacing w:after="0" w:line="360" w:lineRule="auto"/>
        <w:jc w:val="both"/>
        <w:rPr>
          <w:rFonts w:cs="Times New Roman"/>
          <w:szCs w:val="24"/>
        </w:rPr>
      </w:pPr>
    </w:p>
    <w:p w14:paraId="30DFFA69" w14:textId="77777777" w:rsidR="00A83FA7" w:rsidRPr="00A83FA7" w:rsidRDefault="00A83FA7" w:rsidP="00A83FA7"/>
    <w:p w14:paraId="124279C1" w14:textId="2405740B" w:rsidR="009C6E8A" w:rsidRPr="004E74D7" w:rsidRDefault="009C6E8A" w:rsidP="004E74D7">
      <w:pPr>
        <w:pStyle w:val="Heading2"/>
      </w:pPr>
      <w:bookmarkStart w:id="5" w:name="_Toc54119469"/>
      <w:r w:rsidRPr="004E74D7">
        <w:lastRenderedPageBreak/>
        <w:t>Checklist</w:t>
      </w:r>
      <w:bookmarkEnd w:id="5"/>
      <w:r w:rsidRPr="004E74D7">
        <w:t xml:space="preserve"> </w:t>
      </w:r>
    </w:p>
    <w:p w14:paraId="1B458FDF" w14:textId="77777777" w:rsidR="009C6E8A" w:rsidRPr="00791444" w:rsidRDefault="009C6E8A" w:rsidP="009C6E8A">
      <w:pPr>
        <w:spacing w:line="360" w:lineRule="auto"/>
        <w:rPr>
          <w:rFonts w:cs="Times New Roman"/>
        </w:rPr>
      </w:pPr>
      <w:r w:rsidRPr="00791444">
        <w:rPr>
          <w:rFonts w:cs="Times New Roman"/>
        </w:rPr>
        <w:t>Checklist prepared to collect clinical variables from the medical record of type 2 diabetic patients at Debre Berhan Referral Hospital northeast Ethiopia.</w:t>
      </w:r>
    </w:p>
    <w:p w14:paraId="56AD1EAC" w14:textId="77777777" w:rsidR="009C6E8A" w:rsidRPr="00791444" w:rsidRDefault="009C6E8A" w:rsidP="009C6E8A">
      <w:pPr>
        <w:spacing w:before="240" w:line="360" w:lineRule="auto"/>
        <w:jc w:val="both"/>
        <w:rPr>
          <w:rFonts w:cs="Times New Roman"/>
          <w:b/>
          <w:bCs/>
          <w:szCs w:val="24"/>
        </w:rPr>
      </w:pPr>
      <w:r w:rsidRPr="00791444">
        <w:rPr>
          <w:rFonts w:cs="Times New Roman"/>
          <w:b/>
          <w:bCs/>
        </w:rPr>
        <w:t>Identification code</w:t>
      </w:r>
      <w:r w:rsidRPr="00791444">
        <w:rPr>
          <w:rFonts w:cs="Times New Roman"/>
        </w:rPr>
        <w:t>_______________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810"/>
        <w:gridCol w:w="5146"/>
        <w:gridCol w:w="3399"/>
      </w:tblGrid>
      <w:tr w:rsidR="009C6E8A" w:rsidRPr="00791444" w14:paraId="3A5CF1B1" w14:textId="77777777" w:rsidTr="00706930">
        <w:tc>
          <w:tcPr>
            <w:tcW w:w="810" w:type="dxa"/>
          </w:tcPr>
          <w:p w14:paraId="4A7EA352" w14:textId="77777777" w:rsidR="009C6E8A" w:rsidRPr="00791444" w:rsidRDefault="009C6E8A" w:rsidP="00706930">
            <w:pPr>
              <w:spacing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>S.no</w:t>
            </w:r>
          </w:p>
        </w:tc>
        <w:tc>
          <w:tcPr>
            <w:tcW w:w="5146" w:type="dxa"/>
          </w:tcPr>
          <w:p w14:paraId="774C5DC6" w14:textId="77777777" w:rsidR="009C6E8A" w:rsidRPr="00A83FA7" w:rsidRDefault="009C6E8A" w:rsidP="00706930">
            <w:pPr>
              <w:pStyle w:val="Heading4"/>
              <w:spacing w:after="160"/>
              <w:outlineLvl w:val="3"/>
              <w:rPr>
                <w:szCs w:val="22"/>
              </w:rPr>
            </w:pPr>
            <w:r w:rsidRPr="00A83FA7">
              <w:rPr>
                <w:szCs w:val="22"/>
              </w:rPr>
              <w:t>Clinical variables</w:t>
            </w:r>
          </w:p>
        </w:tc>
        <w:tc>
          <w:tcPr>
            <w:tcW w:w="3399" w:type="dxa"/>
          </w:tcPr>
          <w:p w14:paraId="47B65EBA" w14:textId="77777777" w:rsidR="009C6E8A" w:rsidRPr="00A83FA7" w:rsidRDefault="009C6E8A" w:rsidP="00706930">
            <w:pPr>
              <w:pStyle w:val="Heading4"/>
              <w:spacing w:after="160"/>
              <w:outlineLvl w:val="3"/>
              <w:rPr>
                <w:szCs w:val="22"/>
              </w:rPr>
            </w:pPr>
            <w:r w:rsidRPr="00A83FA7">
              <w:rPr>
                <w:szCs w:val="22"/>
              </w:rPr>
              <w:t>Possible options</w:t>
            </w:r>
          </w:p>
        </w:tc>
      </w:tr>
      <w:tr w:rsidR="009C6E8A" w:rsidRPr="00791444" w14:paraId="61BE4F56" w14:textId="77777777" w:rsidTr="00706930">
        <w:tc>
          <w:tcPr>
            <w:tcW w:w="810" w:type="dxa"/>
          </w:tcPr>
          <w:p w14:paraId="1AB0F143" w14:textId="77777777" w:rsidR="009C6E8A" w:rsidRPr="00791444" w:rsidRDefault="009C6E8A" w:rsidP="00706930">
            <w:pPr>
              <w:spacing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 xml:space="preserve"> 101. </w:t>
            </w:r>
          </w:p>
        </w:tc>
        <w:tc>
          <w:tcPr>
            <w:tcW w:w="5146" w:type="dxa"/>
          </w:tcPr>
          <w:p w14:paraId="112468A4" w14:textId="77777777" w:rsidR="009C6E8A" w:rsidRPr="00791444" w:rsidRDefault="009C6E8A" w:rsidP="00706930">
            <w:pPr>
              <w:spacing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 xml:space="preserve">Oral hypoglycemic therapy used </w:t>
            </w:r>
          </w:p>
        </w:tc>
        <w:tc>
          <w:tcPr>
            <w:tcW w:w="3399" w:type="dxa"/>
          </w:tcPr>
          <w:p w14:paraId="3CCF1220" w14:textId="77777777" w:rsidR="009C6E8A" w:rsidRPr="00791444" w:rsidRDefault="009C6E8A" w:rsidP="00706930">
            <w:pPr>
              <w:pStyle w:val="ListParagraph"/>
              <w:numPr>
                <w:ilvl w:val="0"/>
                <w:numId w:val="32"/>
              </w:numPr>
              <w:spacing w:after="0"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 xml:space="preserve">Metformin    </w:t>
            </w:r>
          </w:p>
          <w:p w14:paraId="6EF73874" w14:textId="77777777" w:rsidR="009C6E8A" w:rsidRPr="00791444" w:rsidRDefault="009C6E8A" w:rsidP="00706930">
            <w:pPr>
              <w:pStyle w:val="ListParagraph"/>
              <w:numPr>
                <w:ilvl w:val="0"/>
                <w:numId w:val="32"/>
              </w:numPr>
              <w:spacing w:after="0"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 xml:space="preserve">Sulfonylureas </w:t>
            </w:r>
          </w:p>
          <w:p w14:paraId="1D3DAA63" w14:textId="77777777" w:rsidR="009C6E8A" w:rsidRPr="00791444" w:rsidRDefault="009C6E8A" w:rsidP="00706930">
            <w:pPr>
              <w:pStyle w:val="ListParagraph"/>
              <w:numPr>
                <w:ilvl w:val="0"/>
                <w:numId w:val="32"/>
              </w:numPr>
              <w:spacing w:after="0"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 xml:space="preserve">Metformin+ Sulfonylureas </w:t>
            </w:r>
          </w:p>
        </w:tc>
      </w:tr>
      <w:tr w:rsidR="009C6E8A" w:rsidRPr="00791444" w14:paraId="14561C24" w14:textId="77777777" w:rsidTr="00706930">
        <w:tc>
          <w:tcPr>
            <w:tcW w:w="810" w:type="dxa"/>
          </w:tcPr>
          <w:p w14:paraId="5CF678FF" w14:textId="77777777" w:rsidR="009C6E8A" w:rsidRPr="00791444" w:rsidRDefault="009C6E8A" w:rsidP="00706930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 xml:space="preserve">102. </w:t>
            </w:r>
          </w:p>
        </w:tc>
        <w:tc>
          <w:tcPr>
            <w:tcW w:w="5146" w:type="dxa"/>
          </w:tcPr>
          <w:p w14:paraId="768CB7E8" w14:textId="77777777" w:rsidR="009C6E8A" w:rsidRPr="00791444" w:rsidRDefault="009C6E8A" w:rsidP="00706930">
            <w:pPr>
              <w:spacing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>Duration of oral hypoglycemic therapy used</w:t>
            </w:r>
          </w:p>
        </w:tc>
        <w:tc>
          <w:tcPr>
            <w:tcW w:w="3399" w:type="dxa"/>
          </w:tcPr>
          <w:p w14:paraId="0F78475B" w14:textId="77777777" w:rsidR="009C6E8A" w:rsidRPr="00791444" w:rsidRDefault="009C6E8A" w:rsidP="00706930">
            <w:pPr>
              <w:spacing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>_____________</w:t>
            </w:r>
          </w:p>
        </w:tc>
      </w:tr>
      <w:tr w:rsidR="009C6E8A" w:rsidRPr="00791444" w14:paraId="52873BFA" w14:textId="77777777" w:rsidTr="00706930">
        <w:tc>
          <w:tcPr>
            <w:tcW w:w="810" w:type="dxa"/>
          </w:tcPr>
          <w:p w14:paraId="46825FC1" w14:textId="77777777" w:rsidR="009C6E8A" w:rsidRPr="00791444" w:rsidRDefault="009C6E8A" w:rsidP="00706930">
            <w:pPr>
              <w:pStyle w:val="ListParagraph"/>
              <w:spacing w:line="360" w:lineRule="auto"/>
              <w:ind w:left="0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 xml:space="preserve">103.  </w:t>
            </w:r>
          </w:p>
        </w:tc>
        <w:tc>
          <w:tcPr>
            <w:tcW w:w="5146" w:type="dxa"/>
          </w:tcPr>
          <w:p w14:paraId="12A03E51" w14:textId="77777777" w:rsidR="009C6E8A" w:rsidRPr="00791444" w:rsidRDefault="009C6E8A" w:rsidP="00706930">
            <w:pPr>
              <w:spacing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>Duration of DM since diagnosis (in years)</w:t>
            </w:r>
          </w:p>
        </w:tc>
        <w:tc>
          <w:tcPr>
            <w:tcW w:w="3399" w:type="dxa"/>
          </w:tcPr>
          <w:p w14:paraId="28835CAE" w14:textId="77777777" w:rsidR="009C6E8A" w:rsidRPr="00791444" w:rsidRDefault="009C6E8A" w:rsidP="00706930">
            <w:pPr>
              <w:spacing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>_______</w:t>
            </w:r>
          </w:p>
        </w:tc>
      </w:tr>
      <w:tr w:rsidR="009C6E8A" w:rsidRPr="00791444" w14:paraId="42E78A57" w14:textId="77777777" w:rsidTr="00706930">
        <w:tc>
          <w:tcPr>
            <w:tcW w:w="810" w:type="dxa"/>
          </w:tcPr>
          <w:p w14:paraId="2914CB93" w14:textId="77777777" w:rsidR="009C6E8A" w:rsidRPr="00791444" w:rsidRDefault="009C6E8A" w:rsidP="00706930">
            <w:pPr>
              <w:spacing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 xml:space="preserve">104. </w:t>
            </w:r>
          </w:p>
        </w:tc>
        <w:tc>
          <w:tcPr>
            <w:tcW w:w="5146" w:type="dxa"/>
          </w:tcPr>
          <w:p w14:paraId="1DD29382" w14:textId="77777777" w:rsidR="009C6E8A" w:rsidRPr="00791444" w:rsidRDefault="009C6E8A" w:rsidP="00706930">
            <w:pPr>
              <w:spacing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>Fasting blood glucose level in the last 2 months</w:t>
            </w:r>
          </w:p>
        </w:tc>
        <w:tc>
          <w:tcPr>
            <w:tcW w:w="3399" w:type="dxa"/>
          </w:tcPr>
          <w:p w14:paraId="3271922F" w14:textId="77777777" w:rsidR="009C6E8A" w:rsidRPr="00791444" w:rsidRDefault="009C6E8A" w:rsidP="00706930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 xml:space="preserve">Month1_____mg/dl </w:t>
            </w:r>
          </w:p>
          <w:p w14:paraId="4A01D224" w14:textId="77777777" w:rsidR="009C6E8A" w:rsidRPr="00791444" w:rsidRDefault="009C6E8A" w:rsidP="00706930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</w:rPr>
              <w:t>Month2____mg/dl</w:t>
            </w:r>
          </w:p>
        </w:tc>
      </w:tr>
      <w:tr w:rsidR="009C6E8A" w:rsidRPr="00791444" w14:paraId="3B43684F" w14:textId="77777777" w:rsidTr="00706930">
        <w:tc>
          <w:tcPr>
            <w:tcW w:w="9355" w:type="dxa"/>
            <w:gridSpan w:val="3"/>
          </w:tcPr>
          <w:p w14:paraId="47B30E96" w14:textId="77777777" w:rsidR="009C6E8A" w:rsidRPr="00791444" w:rsidRDefault="009C6E8A" w:rsidP="00706930">
            <w:pPr>
              <w:spacing w:line="360" w:lineRule="auto"/>
              <w:jc w:val="both"/>
              <w:rPr>
                <w:rFonts w:cs="Times New Roman"/>
              </w:rPr>
            </w:pPr>
            <w:r w:rsidRPr="00791444">
              <w:rPr>
                <w:rFonts w:cs="Times New Roman"/>
                <w:szCs w:val="24"/>
              </w:rPr>
              <w:t>Data collector name _______________ Date ___________________Signature____________</w:t>
            </w:r>
          </w:p>
        </w:tc>
      </w:tr>
    </w:tbl>
    <w:p w14:paraId="5F8DC78B" w14:textId="77777777" w:rsidR="00A83FA7" w:rsidRPr="00791444" w:rsidRDefault="00A83FA7" w:rsidP="00A83FA7">
      <w:pPr>
        <w:rPr>
          <w:rFonts w:cs="Times New Roman"/>
        </w:rPr>
      </w:pPr>
    </w:p>
    <w:p w14:paraId="1154DDA2" w14:textId="3F9101FA" w:rsidR="00D466C6" w:rsidRDefault="00D466C6" w:rsidP="00A83FA7"/>
    <w:p w14:paraId="3905A977" w14:textId="2943054F" w:rsidR="004E74D7" w:rsidRDefault="004E74D7" w:rsidP="00A83FA7"/>
    <w:p w14:paraId="0B2F81B1" w14:textId="388F1C8C" w:rsidR="004E74D7" w:rsidRDefault="004E74D7" w:rsidP="00A83FA7"/>
    <w:p w14:paraId="6546F801" w14:textId="6EA533B3" w:rsidR="004E74D7" w:rsidRDefault="004E74D7" w:rsidP="00A83FA7"/>
    <w:p w14:paraId="52BD4519" w14:textId="4210BFA7" w:rsidR="004E74D7" w:rsidRDefault="004E74D7" w:rsidP="00A83FA7"/>
    <w:p w14:paraId="17952EE8" w14:textId="51352776" w:rsidR="004E74D7" w:rsidRDefault="004E74D7" w:rsidP="00A83FA7"/>
    <w:p w14:paraId="7F37C802" w14:textId="1A00F562" w:rsidR="004E74D7" w:rsidRDefault="004E74D7" w:rsidP="00A83FA7"/>
    <w:p w14:paraId="31D25F6F" w14:textId="6EA3ECF4" w:rsidR="004E74D7" w:rsidRDefault="004E74D7" w:rsidP="00A83FA7"/>
    <w:p w14:paraId="21C63F5C" w14:textId="4D79637E" w:rsidR="004E74D7" w:rsidRDefault="004E74D7" w:rsidP="00A83FA7"/>
    <w:p w14:paraId="44EAC605" w14:textId="7DBB8135" w:rsidR="004E74D7" w:rsidRDefault="004E74D7" w:rsidP="00A83FA7"/>
    <w:p w14:paraId="1D58D4D4" w14:textId="73E9852E" w:rsidR="004E74D7" w:rsidRDefault="004E74D7" w:rsidP="00A83FA7"/>
    <w:p w14:paraId="60A73071" w14:textId="08FA4D46" w:rsidR="004E74D7" w:rsidRDefault="004E74D7" w:rsidP="00A83FA7"/>
    <w:p w14:paraId="6A6926A2" w14:textId="77777777" w:rsidR="004E74D7" w:rsidRDefault="004E74D7" w:rsidP="00A83FA7"/>
    <w:sectPr w:rsidR="004E74D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DE4521" w14:textId="77777777" w:rsidR="009D40D1" w:rsidRDefault="009D40D1" w:rsidP="002863F3">
      <w:pPr>
        <w:spacing w:after="0" w:line="240" w:lineRule="auto"/>
      </w:pPr>
      <w:r>
        <w:separator/>
      </w:r>
    </w:p>
  </w:endnote>
  <w:endnote w:type="continuationSeparator" w:id="0">
    <w:p w14:paraId="4EDACD68" w14:textId="77777777" w:rsidR="009D40D1" w:rsidRDefault="009D40D1" w:rsidP="002863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yala">
    <w:charset w:val="00"/>
    <w:family w:val="auto"/>
    <w:pitch w:val="variable"/>
    <w:sig w:usb0="A000006F" w:usb1="00000000" w:usb2="000008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ranklin Gothic Book">
    <w:charset w:val="00"/>
    <w:family w:val="swiss"/>
    <w:pitch w:val="variable"/>
    <w:sig w:usb0="00000287" w:usb1="00000000" w:usb2="00000000" w:usb3="00000000" w:csb0="0000009F" w:csb1="00000000"/>
  </w:font>
  <w:font w:name="Gill Sans MT">
    <w:charset w:val="00"/>
    <w:family w:val="swiss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NewRomanPSMT">
    <w:altName w:val="Times New Roman"/>
    <w:charset w:val="00"/>
    <w:family w:val="auto"/>
    <w:pitch w:val="default"/>
    <w:sig w:usb0="00000000" w:usb1="00000000" w:usb2="00000000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00307855"/>
      <w:docPartObj>
        <w:docPartGallery w:val="Page Numbers (Bottom of Page)"/>
        <w:docPartUnique/>
      </w:docPartObj>
    </w:sdtPr>
    <w:sdtContent>
      <w:p w14:paraId="4CA2F6FF" w14:textId="3AEEA67A" w:rsidR="002863F3" w:rsidRDefault="002863F3">
        <w:pPr>
          <w:pStyle w:val="Footer"/>
        </w:pP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60288" behindDoc="0" locked="0" layoutInCell="1" allowOverlap="1" wp14:anchorId="3B9C4B0E" wp14:editId="581CE00F">
                  <wp:simplePos x="0" y="0"/>
                  <wp:positionH relativeFrom="margin">
                    <wp:align>center</wp:align>
                  </wp:positionH>
                  <wp:positionV relativeFrom="bottomMargin">
                    <wp:align>center</wp:align>
                  </wp:positionV>
                  <wp:extent cx="551815" cy="238760"/>
                  <wp:effectExtent l="19050" t="19050" r="19685" b="18415"/>
                  <wp:wrapNone/>
                  <wp:docPr id="2" name="Double Bracket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51815" cy="238760"/>
                          </a:xfrm>
                          <a:prstGeom prst="bracketPair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28575">
                            <a:solidFill>
                              <a:srgbClr val="80808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4F1E7192" w14:textId="77777777" w:rsidR="002863F3" w:rsidRDefault="002863F3">
                              <w:pPr>
                                <w:jc w:val="center"/>
                              </w:pPr>
                              <w:r>
                                <w:fldChar w:fldCharType="begin"/>
                              </w:r>
                              <w:r>
                                <w:instrText xml:space="preserve"> PAGE    \* MERGEFORMAT </w:instrText>
                              </w:r>
                              <w:r>
                                <w:fldChar w:fldCharType="separate"/>
                              </w:r>
                              <w:r>
                                <w:rPr>
                                  <w:noProof/>
                                </w:rPr>
                                <w:t>2</w:t>
                              </w:r>
                              <w:r>
                                <w:rPr>
                                  <w:noProof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square" lIns="91440" tIns="0" rIns="91440" bIns="0" anchor="t" anchorCtr="0" upright="1">
                          <a:noAutofit/>
                        </wps:bodyPr>
                      </wps:wsp>
                    </a:graphicData>
                  </a:graphic>
                  <wp14:sizeRelH relativeFrom="margin">
                    <wp14:pctWidth>10000</wp14:pctWidth>
                  </wp14:sizeRelH>
                  <wp14:sizeRelV relativeFrom="bottomMargin">
                    <wp14:pctHeight>0</wp14:pctHeight>
                  </wp14:sizeRelV>
                </wp:anchor>
              </w:drawing>
            </mc:Choice>
            <mc:Fallback>
              <w:pict>
                <v:shapetype w14:anchorId="3B9C4B0E" id="_x0000_t185" coordsize="21600,21600" o:spt="185" adj="3600" path="m@0,nfqx0@0l0@2qy@0,21600em@1,nfqx21600@0l21600@2qy@1,21600em@0,nsqx0@0l0@2qy@0,21600l@1,21600qx21600@2l21600@0qy@1,xe" filled="f"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  <v:f eqn="val width"/>
                    <v:f eqn="val height"/>
                    <v:f eqn="prod width 1 2"/>
                    <v:f eqn="prod height 1 2"/>
                  </v:formulas>
                  <v:path o:extrusionok="f" gradientshapeok="t" limo="10800,10800" o:connecttype="custom" o:connectlocs="@8,0;0,@9;@8,@7;@6,@9" textboxrect="@3,@3,@4,@5"/>
                  <v:handles>
                    <v:h position="#0,topLeft" switch="" xrange="0,10800"/>
                  </v:handles>
                </v:shapetype>
                <v:shape id="Double Bracket 2" o:spid="_x0000_s1026" type="#_x0000_t185" style="position:absolute;margin-left:0;margin-top:0;width:43.45pt;height:18.8pt;z-index:251660288;visibility:visible;mso-wrap-style:square;mso-width-percent:100;mso-height-percent:0;mso-wrap-distance-left:9pt;mso-wrap-distance-top:0;mso-wrap-distance-right:9pt;mso-wrap-distance-bottom:0;mso-position-horizontal:center;mso-position-horizontal-relative:margin;mso-position-vertical:center;mso-position-vertical-relative:bottom-margin-area;mso-width-percent:100;mso-height-percent:0;mso-width-relative:margin;mso-height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" filled="t" strokecolor="gray" strokeweight="2.25pt">
                  <v:textbox inset=",0,,0">
                    <w:txbxContent>
                      <w:p w14:paraId="4F1E7192" w14:textId="77777777" w:rsidR="002863F3" w:rsidRDefault="002863F3">
                        <w:pPr>
                          <w:jc w:val="center"/>
                        </w:pPr>
                        <w:r>
                          <w:fldChar w:fldCharType="begin"/>
                        </w:r>
                        <w:r>
                          <w:instrText xml:space="preserve"> PAGE    \* MERGEFORMAT </w:instrText>
                        </w:r>
                        <w:r>
                          <w:fldChar w:fldCharType="separate"/>
                        </w:r>
                        <w:r>
                          <w:rPr>
                            <w:noProof/>
                          </w:rPr>
                          <w:t>2</w:t>
                        </w:r>
                        <w:r>
                          <w:rPr>
                            <w:noProof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shape>
              </w:pict>
            </mc:Fallback>
          </mc:AlternateContent>
        </w: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75F83BE3" wp14:editId="51BF8287">
                  <wp:simplePos x="0" y="0"/>
                  <wp:positionH relativeFrom="margin">
                    <wp:align>center</wp:align>
                  </wp:positionH>
                  <wp:positionV relativeFrom="bottomMargin">
                    <wp:align>center</wp:align>
                  </wp:positionV>
                  <wp:extent cx="5518150" cy="0"/>
                  <wp:effectExtent l="9525" t="9525" r="6350" b="9525"/>
                  <wp:wrapNone/>
                  <wp:docPr id="1" name="Straight Arrow Connector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>
                            <a:off x="0" y="0"/>
                            <a:ext cx="5518150" cy="0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80808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bottomMargin">
                    <wp14:pctHeight>0</wp14:pctHeight>
                  </wp14:sizeRelV>
                </wp:anchor>
              </w:drawing>
            </mc:Choice>
            <mc:Fallback>
              <w:pict>
                <v:shapetype w14:anchorId="3FC7E769"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" o:spid="_x0000_s1026" type="#_x0000_t32" style="position:absolute;margin-left:0;margin-top:0;width:434.5pt;height:0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bottom-margin-area;mso-width-percent:0;mso-height-percent:0;mso-width-relative:page;mso-height-relative:bottom-margin-are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" strokecolor="gray" strokeweight="1pt">
                  <w10:wrap anchorx="margin" anchory="margin"/>
                </v:shape>
              </w:pict>
            </mc:Fallback>
          </mc:AlternateConten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595739" w14:textId="77777777" w:rsidR="009D40D1" w:rsidRDefault="009D40D1" w:rsidP="002863F3">
      <w:pPr>
        <w:spacing w:after="0" w:line="240" w:lineRule="auto"/>
      </w:pPr>
      <w:r>
        <w:separator/>
      </w:r>
    </w:p>
  </w:footnote>
  <w:footnote w:type="continuationSeparator" w:id="0">
    <w:p w14:paraId="128C539A" w14:textId="77777777" w:rsidR="009D40D1" w:rsidRDefault="009D40D1" w:rsidP="002863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A2015"/>
    <w:multiLevelType w:val="hybridMultilevel"/>
    <w:tmpl w:val="9544C676"/>
    <w:lvl w:ilvl="0" w:tplc="ABE62BD2">
      <w:start w:val="1"/>
      <w:numFmt w:val="decimal"/>
      <w:lvlText w:val="%1."/>
      <w:lvlJc w:val="left"/>
      <w:pPr>
        <w:ind w:left="36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2050D2"/>
    <w:multiLevelType w:val="hybridMultilevel"/>
    <w:tmpl w:val="C6309A32"/>
    <w:lvl w:ilvl="0" w:tplc="38825F76">
      <w:start w:val="1"/>
      <w:numFmt w:val="decimal"/>
      <w:lvlText w:val="%1."/>
      <w:lvlJc w:val="left"/>
      <w:pPr>
        <w:ind w:left="36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5D85640"/>
    <w:multiLevelType w:val="hybridMultilevel"/>
    <w:tmpl w:val="32FC6DB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DBA5550"/>
    <w:multiLevelType w:val="hybridMultilevel"/>
    <w:tmpl w:val="96166756"/>
    <w:lvl w:ilvl="0" w:tplc="DEAE61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E7A202B"/>
    <w:multiLevelType w:val="hybridMultilevel"/>
    <w:tmpl w:val="CC46226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309674A"/>
    <w:multiLevelType w:val="hybridMultilevel"/>
    <w:tmpl w:val="2746F4CC"/>
    <w:lvl w:ilvl="0" w:tplc="10EED32E">
      <w:start w:val="10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6A293A"/>
    <w:multiLevelType w:val="hybridMultilevel"/>
    <w:tmpl w:val="B30C7F06"/>
    <w:lvl w:ilvl="0" w:tplc="A8DECE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60447F3"/>
    <w:multiLevelType w:val="hybridMultilevel"/>
    <w:tmpl w:val="9584692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6335D4E"/>
    <w:multiLevelType w:val="hybridMultilevel"/>
    <w:tmpl w:val="6A5E0C2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A364587"/>
    <w:multiLevelType w:val="hybridMultilevel"/>
    <w:tmpl w:val="8348FAB6"/>
    <w:lvl w:ilvl="0" w:tplc="9ACC33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07D0E84"/>
    <w:multiLevelType w:val="hybridMultilevel"/>
    <w:tmpl w:val="DBDE8008"/>
    <w:lvl w:ilvl="0" w:tplc="16BC918C">
      <w:start w:val="1"/>
      <w:numFmt w:val="decimal"/>
      <w:lvlText w:val="%1."/>
      <w:lvlJc w:val="left"/>
      <w:pPr>
        <w:ind w:left="360" w:hanging="360"/>
      </w:pPr>
      <w:rPr>
        <w:rFonts w:ascii="Nyala" w:eastAsiaTheme="minorHAnsi" w:hAnsi="Nyala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20F585C"/>
    <w:multiLevelType w:val="hybridMultilevel"/>
    <w:tmpl w:val="99A4CE94"/>
    <w:lvl w:ilvl="0" w:tplc="D86667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5B3746B"/>
    <w:multiLevelType w:val="hybridMultilevel"/>
    <w:tmpl w:val="008C4B8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D5C5EFD"/>
    <w:multiLevelType w:val="hybridMultilevel"/>
    <w:tmpl w:val="A254D890"/>
    <w:lvl w:ilvl="0" w:tplc="E996A64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EB26BD"/>
    <w:multiLevelType w:val="hybridMultilevel"/>
    <w:tmpl w:val="A2D2D2C4"/>
    <w:lvl w:ilvl="0" w:tplc="0A6E8D86">
      <w:start w:val="20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6B5088"/>
    <w:multiLevelType w:val="hybridMultilevel"/>
    <w:tmpl w:val="5792FDFA"/>
    <w:lvl w:ilvl="0" w:tplc="4B1CCE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7C37AB3"/>
    <w:multiLevelType w:val="hybridMultilevel"/>
    <w:tmpl w:val="B96038C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AF87246"/>
    <w:multiLevelType w:val="hybridMultilevel"/>
    <w:tmpl w:val="83EEC566"/>
    <w:lvl w:ilvl="0" w:tplc="BEFA1F8C">
      <w:start w:val="1"/>
      <w:numFmt w:val="decimal"/>
      <w:lvlText w:val="%1."/>
      <w:lvlJc w:val="left"/>
      <w:pPr>
        <w:ind w:left="36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DF10C11"/>
    <w:multiLevelType w:val="hybridMultilevel"/>
    <w:tmpl w:val="543879FE"/>
    <w:lvl w:ilvl="0" w:tplc="16BC918C">
      <w:start w:val="1"/>
      <w:numFmt w:val="decimal"/>
      <w:lvlText w:val="%1."/>
      <w:lvlJc w:val="left"/>
      <w:pPr>
        <w:ind w:left="360" w:hanging="360"/>
      </w:pPr>
      <w:rPr>
        <w:rFonts w:ascii="Nyala" w:eastAsiaTheme="minorHAnsi" w:hAnsi="Nyala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0A07B43"/>
    <w:multiLevelType w:val="hybridMultilevel"/>
    <w:tmpl w:val="1DBE5724"/>
    <w:lvl w:ilvl="0" w:tplc="A8DECE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365484A"/>
    <w:multiLevelType w:val="hybridMultilevel"/>
    <w:tmpl w:val="275EBC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B400D46"/>
    <w:multiLevelType w:val="hybridMultilevel"/>
    <w:tmpl w:val="DC1A4E3E"/>
    <w:lvl w:ilvl="0" w:tplc="21DA2284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0FE710A"/>
    <w:multiLevelType w:val="hybridMultilevel"/>
    <w:tmpl w:val="2FF4065C"/>
    <w:lvl w:ilvl="0" w:tplc="7B2248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2606EF4"/>
    <w:multiLevelType w:val="hybridMultilevel"/>
    <w:tmpl w:val="A4DC1272"/>
    <w:lvl w:ilvl="0" w:tplc="E46E033A">
      <w:start w:val="1"/>
      <w:numFmt w:val="decimal"/>
      <w:lvlText w:val="%1."/>
      <w:lvlJc w:val="left"/>
      <w:pPr>
        <w:ind w:left="360" w:hanging="360"/>
      </w:pPr>
      <w:rPr>
        <w:rFonts w:ascii="Nyala" w:eastAsiaTheme="minorHAnsi" w:hAnsi="Nyala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7B50BE4"/>
    <w:multiLevelType w:val="hybridMultilevel"/>
    <w:tmpl w:val="A254D890"/>
    <w:lvl w:ilvl="0" w:tplc="E996A64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91C3DB7"/>
    <w:multiLevelType w:val="hybridMultilevel"/>
    <w:tmpl w:val="B18609E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A930482"/>
    <w:multiLevelType w:val="hybridMultilevel"/>
    <w:tmpl w:val="794E0340"/>
    <w:lvl w:ilvl="0" w:tplc="6510B140">
      <w:start w:val="1"/>
      <w:numFmt w:val="decimal"/>
      <w:lvlText w:val="%1."/>
      <w:lvlJc w:val="left"/>
      <w:pPr>
        <w:ind w:left="36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B2E4A3A"/>
    <w:multiLevelType w:val="hybridMultilevel"/>
    <w:tmpl w:val="174AB7FA"/>
    <w:lvl w:ilvl="0" w:tplc="DEAE61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CA85DD0"/>
    <w:multiLevelType w:val="hybridMultilevel"/>
    <w:tmpl w:val="A2D2D2C4"/>
    <w:lvl w:ilvl="0" w:tplc="0A6E8D86">
      <w:start w:val="20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D920115"/>
    <w:multiLevelType w:val="hybridMultilevel"/>
    <w:tmpl w:val="681673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1A248ED"/>
    <w:multiLevelType w:val="hybridMultilevel"/>
    <w:tmpl w:val="429235C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2657FCE"/>
    <w:multiLevelType w:val="hybridMultilevel"/>
    <w:tmpl w:val="B69E7B30"/>
    <w:lvl w:ilvl="0" w:tplc="402C5848">
      <w:start w:val="1"/>
      <w:numFmt w:val="decimal"/>
      <w:lvlText w:val="%1."/>
      <w:lvlJc w:val="left"/>
      <w:pPr>
        <w:ind w:left="36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36908EF"/>
    <w:multiLevelType w:val="hybridMultilevel"/>
    <w:tmpl w:val="2CE0F670"/>
    <w:lvl w:ilvl="0" w:tplc="6F0816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564790D"/>
    <w:multiLevelType w:val="hybridMultilevel"/>
    <w:tmpl w:val="46C20046"/>
    <w:lvl w:ilvl="0" w:tplc="E5B638D0">
      <w:start w:val="10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5AA7A87"/>
    <w:multiLevelType w:val="hybridMultilevel"/>
    <w:tmpl w:val="B18609E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8112DE8"/>
    <w:multiLevelType w:val="hybridMultilevel"/>
    <w:tmpl w:val="8B769500"/>
    <w:lvl w:ilvl="0" w:tplc="A8DECE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B393849"/>
    <w:multiLevelType w:val="hybridMultilevel"/>
    <w:tmpl w:val="B96038C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6F6B215D"/>
    <w:multiLevelType w:val="hybridMultilevel"/>
    <w:tmpl w:val="2746F4CC"/>
    <w:lvl w:ilvl="0" w:tplc="10EED32E">
      <w:start w:val="10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FD172D6"/>
    <w:multiLevelType w:val="hybridMultilevel"/>
    <w:tmpl w:val="4510D5C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9" w15:restartNumberingAfterBreak="0">
    <w:nsid w:val="6FD756F0"/>
    <w:multiLevelType w:val="hybridMultilevel"/>
    <w:tmpl w:val="5C74399A"/>
    <w:lvl w:ilvl="0" w:tplc="D5C68944">
      <w:start w:val="1"/>
      <w:numFmt w:val="decimal"/>
      <w:lvlText w:val="%1."/>
      <w:lvlJc w:val="left"/>
      <w:pPr>
        <w:ind w:left="36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BCA518E"/>
    <w:multiLevelType w:val="hybridMultilevel"/>
    <w:tmpl w:val="412C8C9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7D2127CC"/>
    <w:multiLevelType w:val="hybridMultilevel"/>
    <w:tmpl w:val="0228351A"/>
    <w:lvl w:ilvl="0" w:tplc="58D453CA">
      <w:start w:val="20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F066FB4"/>
    <w:multiLevelType w:val="hybridMultilevel"/>
    <w:tmpl w:val="1DA48F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0"/>
  </w:num>
  <w:num w:numId="4">
    <w:abstractNumId w:val="42"/>
  </w:num>
  <w:num w:numId="5">
    <w:abstractNumId w:val="33"/>
  </w:num>
  <w:num w:numId="6">
    <w:abstractNumId w:val="41"/>
  </w:num>
  <w:num w:numId="7">
    <w:abstractNumId w:val="28"/>
  </w:num>
  <w:num w:numId="8">
    <w:abstractNumId w:val="5"/>
  </w:num>
  <w:num w:numId="9">
    <w:abstractNumId w:val="9"/>
  </w:num>
  <w:num w:numId="10">
    <w:abstractNumId w:val="31"/>
  </w:num>
  <w:num w:numId="11">
    <w:abstractNumId w:val="24"/>
  </w:num>
  <w:num w:numId="12">
    <w:abstractNumId w:val="19"/>
  </w:num>
  <w:num w:numId="13">
    <w:abstractNumId w:val="10"/>
  </w:num>
  <w:num w:numId="14">
    <w:abstractNumId w:val="22"/>
  </w:num>
  <w:num w:numId="15">
    <w:abstractNumId w:val="15"/>
  </w:num>
  <w:num w:numId="16">
    <w:abstractNumId w:val="18"/>
  </w:num>
  <w:num w:numId="17">
    <w:abstractNumId w:val="23"/>
  </w:num>
  <w:num w:numId="18">
    <w:abstractNumId w:val="11"/>
  </w:num>
  <w:num w:numId="19">
    <w:abstractNumId w:val="32"/>
  </w:num>
  <w:num w:numId="20">
    <w:abstractNumId w:val="40"/>
  </w:num>
  <w:num w:numId="21">
    <w:abstractNumId w:val="21"/>
  </w:num>
  <w:num w:numId="22">
    <w:abstractNumId w:val="27"/>
  </w:num>
  <w:num w:numId="23">
    <w:abstractNumId w:val="3"/>
  </w:num>
  <w:num w:numId="24">
    <w:abstractNumId w:val="12"/>
  </w:num>
  <w:num w:numId="25">
    <w:abstractNumId w:val="6"/>
  </w:num>
  <w:num w:numId="26">
    <w:abstractNumId w:val="35"/>
  </w:num>
  <w:num w:numId="27">
    <w:abstractNumId w:val="29"/>
  </w:num>
  <w:num w:numId="28">
    <w:abstractNumId w:val="7"/>
  </w:num>
  <w:num w:numId="29">
    <w:abstractNumId w:val="25"/>
  </w:num>
  <w:num w:numId="30">
    <w:abstractNumId w:val="1"/>
  </w:num>
  <w:num w:numId="31">
    <w:abstractNumId w:val="0"/>
  </w:num>
  <w:num w:numId="32">
    <w:abstractNumId w:val="2"/>
  </w:num>
  <w:num w:numId="33">
    <w:abstractNumId w:val="38"/>
  </w:num>
  <w:num w:numId="34">
    <w:abstractNumId w:val="26"/>
  </w:num>
  <w:num w:numId="35">
    <w:abstractNumId w:val="39"/>
  </w:num>
  <w:num w:numId="36">
    <w:abstractNumId w:val="37"/>
  </w:num>
  <w:num w:numId="37">
    <w:abstractNumId w:val="14"/>
  </w:num>
  <w:num w:numId="38">
    <w:abstractNumId w:val="17"/>
  </w:num>
  <w:num w:numId="39">
    <w:abstractNumId w:val="13"/>
  </w:num>
  <w:num w:numId="40">
    <w:abstractNumId w:val="4"/>
  </w:num>
  <w:num w:numId="41">
    <w:abstractNumId w:val="16"/>
  </w:num>
  <w:num w:numId="42">
    <w:abstractNumId w:val="8"/>
  </w:num>
  <w:num w:numId="43">
    <w:abstractNumId w:val="34"/>
  </w:num>
  <w:numIdMacAtCleanup w:val="4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FA7"/>
    <w:rsid w:val="002863F3"/>
    <w:rsid w:val="00463BDB"/>
    <w:rsid w:val="004915CA"/>
    <w:rsid w:val="004E74D7"/>
    <w:rsid w:val="00601C68"/>
    <w:rsid w:val="009C6E8A"/>
    <w:rsid w:val="009D40D1"/>
    <w:rsid w:val="00A83FA7"/>
    <w:rsid w:val="00D466C6"/>
    <w:rsid w:val="00DB7311"/>
    <w:rsid w:val="00FD7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FE4D37"/>
  <w15:chartTrackingRefBased/>
  <w15:docId w15:val="{64BD0A04-2A93-4034-B1A5-382B321DB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after="100" w:afterAutospacing="1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FA7"/>
    <w:pPr>
      <w:spacing w:before="0" w:beforeAutospacing="0" w:after="160" w:afterAutospacing="0" w:line="259" w:lineRule="auto"/>
      <w:jc w:val="left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autoRedefine/>
    <w:qFormat/>
    <w:rsid w:val="00463BDB"/>
    <w:pPr>
      <w:widowControl w:val="0"/>
      <w:spacing w:before="39" w:after="0" w:line="240" w:lineRule="auto"/>
      <w:outlineLvl w:val="0"/>
    </w:pPr>
    <w:rPr>
      <w:rFonts w:cs="Times New Roman"/>
      <w:b/>
      <w:bCs/>
      <w:sz w:val="28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E74D7"/>
    <w:pPr>
      <w:keepNext/>
      <w:keepLines/>
      <w:widowControl w:val="0"/>
      <w:spacing w:before="40" w:after="0" w:line="360" w:lineRule="auto"/>
      <w:ind w:left="720" w:hanging="720"/>
      <w:outlineLvl w:val="1"/>
    </w:pPr>
    <w:rPr>
      <w:rFonts w:eastAsiaTheme="majorEastAsia" w:cs="Times New Roman"/>
      <w:b/>
      <w:spacing w:val="-1"/>
      <w:sz w:val="26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3FA7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3FA7"/>
    <w:pPr>
      <w:keepNext/>
      <w:spacing w:after="200" w:line="360" w:lineRule="auto"/>
      <w:jc w:val="both"/>
      <w:outlineLvl w:val="3"/>
    </w:pPr>
    <w:rPr>
      <w:rFonts w:cs="Times New Roman"/>
      <w:b/>
      <w:bCs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83FA7"/>
    <w:pPr>
      <w:keepNext/>
      <w:spacing w:line="360" w:lineRule="auto"/>
      <w:jc w:val="both"/>
      <w:outlineLvl w:val="4"/>
    </w:pPr>
    <w:rPr>
      <w:b/>
      <w:bCs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83FA7"/>
    <w:pPr>
      <w:keepNext/>
      <w:jc w:val="center"/>
      <w:outlineLvl w:val="5"/>
    </w:pPr>
    <w:rPr>
      <w:rFonts w:cs="Times New Roman"/>
      <w:b/>
      <w:bCs/>
      <w:color w:val="000000" w:themeColor="text1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83FA7"/>
    <w:pPr>
      <w:keepNext/>
      <w:outlineLvl w:val="6"/>
    </w:pPr>
    <w:rPr>
      <w:b/>
      <w:bCs/>
      <w:sz w:val="28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83FA7"/>
    <w:pPr>
      <w:keepNext/>
      <w:spacing w:after="0" w:line="360" w:lineRule="auto"/>
      <w:jc w:val="right"/>
      <w:outlineLvl w:val="7"/>
    </w:pPr>
    <w:rPr>
      <w:rFonts w:cs="Times New Roman"/>
      <w:b/>
      <w:bCs/>
      <w:sz w:val="28"/>
      <w:szCs w:val="2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83FA7"/>
    <w:pPr>
      <w:keepNext/>
      <w:jc w:val="right"/>
      <w:outlineLvl w:val="8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E74D7"/>
    <w:rPr>
      <w:rFonts w:ascii="Times New Roman" w:eastAsiaTheme="majorEastAsia" w:hAnsi="Times New Roman" w:cs="Times New Roman"/>
      <w:b/>
      <w:spacing w:val="-1"/>
      <w:sz w:val="26"/>
      <w:szCs w:val="26"/>
      <w:u w:val="single"/>
    </w:rPr>
  </w:style>
  <w:style w:type="character" w:customStyle="1" w:styleId="Heading1Char">
    <w:name w:val="Heading 1 Char"/>
    <w:basedOn w:val="DefaultParagraphFont"/>
    <w:link w:val="Heading1"/>
    <w:rsid w:val="00463BDB"/>
    <w:rPr>
      <w:rFonts w:ascii="Times New Roman" w:hAnsi="Times New Roman" w:cs="Times New Roman"/>
      <w:b/>
      <w:bCs/>
      <w:sz w:val="28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A83FA7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83FA7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83FA7"/>
    <w:rPr>
      <w:rFonts w:ascii="Times New Roman" w:hAnsi="Times New Roman"/>
      <w:b/>
      <w:bCs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A83FA7"/>
    <w:rPr>
      <w:rFonts w:ascii="Times New Roman" w:hAnsi="Times New Roman" w:cs="Times New Roman"/>
      <w:b/>
      <w:bCs/>
      <w:color w:val="000000" w:themeColor="text1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A83FA7"/>
    <w:rPr>
      <w:rFonts w:ascii="Times New Roman" w:hAnsi="Times New Roman"/>
      <w:b/>
      <w:bCs/>
      <w:sz w:val="28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A83FA7"/>
    <w:rPr>
      <w:rFonts w:ascii="Times New Roman" w:hAnsi="Times New Roman" w:cs="Times New Roman"/>
      <w:b/>
      <w:bCs/>
      <w:sz w:val="28"/>
      <w:szCs w:val="28"/>
    </w:rPr>
  </w:style>
  <w:style w:type="character" w:customStyle="1" w:styleId="Heading9Char">
    <w:name w:val="Heading 9 Char"/>
    <w:basedOn w:val="DefaultParagraphFont"/>
    <w:link w:val="Heading9"/>
    <w:uiPriority w:val="9"/>
    <w:rsid w:val="00A83FA7"/>
    <w:rPr>
      <w:rFonts w:ascii="Times New Roman" w:hAnsi="Times New Roman"/>
      <w:b/>
      <w:bCs/>
      <w:sz w:val="24"/>
    </w:rPr>
  </w:style>
  <w:style w:type="paragraph" w:customStyle="1" w:styleId="Default">
    <w:name w:val="Default"/>
    <w:rsid w:val="00A83FA7"/>
    <w:pPr>
      <w:autoSpaceDE w:val="0"/>
      <w:autoSpaceDN w:val="0"/>
      <w:adjustRightInd w:val="0"/>
      <w:spacing w:before="0" w:beforeAutospacing="0" w:after="0" w:afterAutospacing="0" w:line="240" w:lineRule="auto"/>
      <w:jc w:val="left"/>
    </w:pPr>
    <w:rPr>
      <w:rFonts w:ascii="Times New Roman" w:hAnsi="Times New Roman" w:cs="Times New Roman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A83FA7"/>
    <w:pPr>
      <w:spacing w:line="360" w:lineRule="auto"/>
      <w:jc w:val="both"/>
    </w:pPr>
    <w:rPr>
      <w:rFonts w:cs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qFormat/>
    <w:rsid w:val="00A83FA7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83F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3FA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83F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3FA7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A83FA7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unhideWhenUsed/>
    <w:rsid w:val="00A83FA7"/>
    <w:rPr>
      <w:rFonts w:cs="Times New Roman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A83FA7"/>
    <w:rPr>
      <w:rFonts w:ascii="Times New Roman" w:hAnsi="Times New Roman" w:cs="Times New Roman"/>
      <w:sz w:val="24"/>
      <w:szCs w:val="24"/>
    </w:rPr>
  </w:style>
  <w:style w:type="paragraph" w:styleId="BodyText3">
    <w:name w:val="Body Text 3"/>
    <w:basedOn w:val="Normal"/>
    <w:link w:val="BodyText3Char"/>
    <w:uiPriority w:val="99"/>
    <w:unhideWhenUsed/>
    <w:rsid w:val="00A83FA7"/>
    <w:pPr>
      <w:autoSpaceDE w:val="0"/>
      <w:autoSpaceDN w:val="0"/>
      <w:adjustRightInd w:val="0"/>
      <w:spacing w:after="0" w:line="360" w:lineRule="auto"/>
      <w:jc w:val="both"/>
    </w:pPr>
    <w:rPr>
      <w:rFonts w:cs="Times New Roman"/>
      <w:color w:val="000000"/>
      <w:szCs w:val="24"/>
    </w:rPr>
  </w:style>
  <w:style w:type="character" w:customStyle="1" w:styleId="BodyText3Char">
    <w:name w:val="Body Text 3 Char"/>
    <w:basedOn w:val="DefaultParagraphFont"/>
    <w:link w:val="BodyText3"/>
    <w:uiPriority w:val="99"/>
    <w:rsid w:val="00A83FA7"/>
    <w:rPr>
      <w:rFonts w:ascii="Times New Roman" w:hAnsi="Times New Roman" w:cs="Times New Roman"/>
      <w:color w:val="000000"/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unhideWhenUsed/>
    <w:rsid w:val="00A83FA7"/>
    <w:pPr>
      <w:widowControl w:val="0"/>
      <w:autoSpaceDE w:val="0"/>
      <w:autoSpaceDN w:val="0"/>
      <w:adjustRightInd w:val="0"/>
      <w:spacing w:after="0" w:line="360" w:lineRule="auto"/>
      <w:ind w:left="640" w:hanging="640"/>
      <w:jc w:val="both"/>
    </w:pPr>
    <w:rPr>
      <w:rFonts w:cs="Times New Roman"/>
      <w:noProof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A83FA7"/>
    <w:rPr>
      <w:rFonts w:ascii="Times New Roman" w:hAnsi="Times New Roman" w:cs="Times New Roman"/>
      <w:noProof/>
      <w:sz w:val="24"/>
      <w:szCs w:val="24"/>
    </w:rPr>
  </w:style>
  <w:style w:type="character" w:customStyle="1" w:styleId="A5">
    <w:name w:val="A5"/>
    <w:uiPriority w:val="99"/>
    <w:rsid w:val="00A83FA7"/>
    <w:rPr>
      <w:color w:val="221E1F"/>
      <w:sz w:val="11"/>
      <w:szCs w:val="11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A83FA7"/>
    <w:pPr>
      <w:ind w:left="720"/>
      <w:jc w:val="both"/>
    </w:pPr>
    <w:rPr>
      <w:rFonts w:cs="Times New Roman"/>
      <w:b/>
      <w:bCs/>
      <w:sz w:val="28"/>
      <w:szCs w:val="28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A83FA7"/>
    <w:rPr>
      <w:rFonts w:ascii="Times New Roman" w:hAnsi="Times New Roman" w:cs="Times New Roman"/>
      <w:b/>
      <w:bCs/>
      <w:sz w:val="28"/>
      <w:szCs w:val="28"/>
    </w:rPr>
  </w:style>
  <w:style w:type="character" w:customStyle="1" w:styleId="apple-converted-space">
    <w:name w:val="apple-converted-space"/>
    <w:basedOn w:val="DefaultParagraphFont"/>
    <w:rsid w:val="00A83FA7"/>
  </w:style>
  <w:style w:type="character" w:customStyle="1" w:styleId="A6">
    <w:name w:val="A6"/>
    <w:uiPriority w:val="99"/>
    <w:rsid w:val="00A83FA7"/>
    <w:rPr>
      <w:rFonts w:cs="Franklin Gothic Book"/>
      <w:color w:val="221E1F"/>
      <w:sz w:val="10"/>
      <w:szCs w:val="10"/>
    </w:rPr>
  </w:style>
  <w:style w:type="paragraph" w:customStyle="1" w:styleId="Pa4">
    <w:name w:val="Pa4"/>
    <w:basedOn w:val="Default"/>
    <w:next w:val="Default"/>
    <w:uiPriority w:val="99"/>
    <w:rsid w:val="00A83FA7"/>
    <w:pPr>
      <w:spacing w:line="201" w:lineRule="atLeast"/>
    </w:pPr>
    <w:rPr>
      <w:color w:val="auto"/>
    </w:rPr>
  </w:style>
  <w:style w:type="paragraph" w:customStyle="1" w:styleId="Pa9">
    <w:name w:val="Pa9"/>
    <w:basedOn w:val="Default"/>
    <w:next w:val="Default"/>
    <w:uiPriority w:val="99"/>
    <w:rsid w:val="00A83FA7"/>
    <w:pPr>
      <w:spacing w:line="181" w:lineRule="atLeast"/>
    </w:pPr>
    <w:rPr>
      <w:color w:val="auto"/>
    </w:rPr>
  </w:style>
  <w:style w:type="paragraph" w:customStyle="1" w:styleId="Pa2">
    <w:name w:val="Pa2"/>
    <w:basedOn w:val="Default"/>
    <w:next w:val="Default"/>
    <w:uiPriority w:val="99"/>
    <w:rsid w:val="00A83FA7"/>
    <w:pPr>
      <w:spacing w:line="161" w:lineRule="atLeast"/>
    </w:pPr>
    <w:rPr>
      <w:rFonts w:ascii="Gill Sans MT" w:hAnsi="Gill Sans MT" w:cstheme="minorBidi"/>
      <w:color w:val="auto"/>
    </w:rPr>
  </w:style>
  <w:style w:type="character" w:customStyle="1" w:styleId="A8">
    <w:name w:val="A8"/>
    <w:uiPriority w:val="99"/>
    <w:rsid w:val="00A83FA7"/>
    <w:rPr>
      <w:rFonts w:cs="Gill Sans MT"/>
      <w:color w:val="221E1F"/>
      <w:sz w:val="9"/>
      <w:szCs w:val="9"/>
    </w:rPr>
  </w:style>
  <w:style w:type="paragraph" w:customStyle="1" w:styleId="NoSpacing1">
    <w:name w:val="No Spacing1"/>
    <w:link w:val="NoSpacingChar"/>
    <w:uiPriority w:val="1"/>
    <w:qFormat/>
    <w:rsid w:val="00A83FA7"/>
    <w:pPr>
      <w:spacing w:before="0" w:beforeAutospacing="0" w:after="0" w:afterAutospacing="0" w:line="240" w:lineRule="auto"/>
      <w:jc w:val="left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1"/>
    <w:uiPriority w:val="1"/>
    <w:rsid w:val="00A83FA7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39"/>
    <w:rsid w:val="00A83FA7"/>
    <w:pPr>
      <w:spacing w:before="0" w:beforeAutospacing="0" w:after="0" w:afterAutospacing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4">
    <w:name w:val="Grid Table 1 Light Accent 4"/>
    <w:basedOn w:val="TableNormal"/>
    <w:uiPriority w:val="46"/>
    <w:rsid w:val="00A83FA7"/>
    <w:pPr>
      <w:spacing w:before="0" w:beforeAutospacing="0" w:after="0" w:afterAutospacing="0" w:line="240" w:lineRule="auto"/>
      <w:jc w:val="left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A83FA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83FA7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A83FA7"/>
    <w:rPr>
      <w:b/>
      <w:bCs/>
    </w:rPr>
  </w:style>
  <w:style w:type="paragraph" w:styleId="BodyTextIndent3">
    <w:name w:val="Body Text Indent 3"/>
    <w:basedOn w:val="Normal"/>
    <w:link w:val="BodyTextIndent3Char"/>
    <w:uiPriority w:val="99"/>
    <w:unhideWhenUsed/>
    <w:rsid w:val="00A83FA7"/>
    <w:pPr>
      <w:spacing w:line="360" w:lineRule="auto"/>
      <w:ind w:left="360"/>
      <w:jc w:val="both"/>
    </w:pPr>
    <w:rPr>
      <w:rFonts w:cs="Times New Roman"/>
      <w:szCs w:val="24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A83FA7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83FA7"/>
  </w:style>
  <w:style w:type="paragraph" w:styleId="TableofFigures">
    <w:name w:val="table of figures"/>
    <w:basedOn w:val="Normal"/>
    <w:next w:val="Normal"/>
    <w:uiPriority w:val="99"/>
    <w:unhideWhenUsed/>
    <w:rsid w:val="00A83FA7"/>
    <w:pPr>
      <w:spacing w:after="0"/>
    </w:pPr>
  </w:style>
  <w:style w:type="paragraph" w:styleId="TOCHeading">
    <w:name w:val="TOC Heading"/>
    <w:basedOn w:val="Heading1"/>
    <w:next w:val="Normal"/>
    <w:uiPriority w:val="39"/>
    <w:unhideWhenUsed/>
    <w:qFormat/>
    <w:rsid w:val="00A83FA7"/>
    <w:pPr>
      <w:keepNext/>
      <w:keepLines/>
      <w:widowControl/>
      <w:spacing w:before="240" w:beforeAutospacing="1" w:after="100" w:afterAutospacing="1" w:line="259" w:lineRule="auto"/>
      <w:outlineLvl w:val="9"/>
    </w:pPr>
    <w:rPr>
      <w:rFonts w:asciiTheme="majorHAnsi" w:eastAsiaTheme="majorEastAsia" w:hAnsiTheme="majorHAnsi" w:cstheme="majorBidi"/>
      <w:b w:val="0"/>
      <w:iCs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A83FA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83FA7"/>
    <w:pPr>
      <w:tabs>
        <w:tab w:val="left" w:pos="880"/>
        <w:tab w:val="right" w:leader="dot" w:pos="9350"/>
      </w:tabs>
      <w:spacing w:after="100"/>
      <w:ind w:left="965" w:hanging="720"/>
    </w:pPr>
  </w:style>
  <w:style w:type="paragraph" w:styleId="TOC3">
    <w:name w:val="toc 3"/>
    <w:basedOn w:val="Normal"/>
    <w:next w:val="Normal"/>
    <w:autoRedefine/>
    <w:uiPriority w:val="39"/>
    <w:unhideWhenUsed/>
    <w:rsid w:val="00A83FA7"/>
    <w:pPr>
      <w:spacing w:after="100"/>
      <w:ind w:left="480"/>
    </w:pPr>
  </w:style>
  <w:style w:type="table" w:styleId="PlainTable1">
    <w:name w:val="Plain Table 1"/>
    <w:basedOn w:val="TableNormal"/>
    <w:uiPriority w:val="41"/>
    <w:rsid w:val="00A83FA7"/>
    <w:pPr>
      <w:spacing w:before="0" w:beforeAutospacing="0" w:after="0" w:afterAutospacing="0" w:line="240" w:lineRule="auto"/>
      <w:jc w:val="left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1">
    <w:name w:val="A1"/>
    <w:uiPriority w:val="99"/>
    <w:rsid w:val="00A83FA7"/>
    <w:rPr>
      <w:color w:val="221E1F"/>
      <w:sz w:val="18"/>
      <w:szCs w:val="18"/>
    </w:rPr>
  </w:style>
  <w:style w:type="table" w:styleId="PlainTable2">
    <w:name w:val="Plain Table 2"/>
    <w:basedOn w:val="TableNormal"/>
    <w:uiPriority w:val="42"/>
    <w:rsid w:val="00A83FA7"/>
    <w:pPr>
      <w:spacing w:before="0" w:beforeAutospacing="0" w:after="0" w:afterAutospacing="0" w:line="240" w:lineRule="auto"/>
      <w:jc w:val="left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A83FA7"/>
    <w:pPr>
      <w:spacing w:before="0" w:beforeAutospacing="0" w:after="0" w:afterAutospacing="0" w:line="240" w:lineRule="auto"/>
      <w:jc w:val="left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A83FA7"/>
    <w:pPr>
      <w:spacing w:before="0" w:beforeAutospacing="0" w:after="0" w:afterAutospacing="0" w:line="240" w:lineRule="auto"/>
      <w:jc w:val="left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4-Accent4">
    <w:name w:val="Grid Table 4 Accent 4"/>
    <w:basedOn w:val="TableNormal"/>
    <w:uiPriority w:val="49"/>
    <w:rsid w:val="00A83FA7"/>
    <w:pPr>
      <w:spacing w:before="0" w:beforeAutospacing="0" w:after="0" w:afterAutospacing="0" w:line="240" w:lineRule="auto"/>
      <w:jc w:val="left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styleId="BalloonText">
    <w:name w:val="Balloon Text"/>
    <w:basedOn w:val="Normal"/>
    <w:link w:val="BalloonTextChar"/>
    <w:uiPriority w:val="99"/>
    <w:unhideWhenUsed/>
    <w:rsid w:val="00A83F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83FA7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A83FA7"/>
    <w:pPr>
      <w:spacing w:before="0" w:beforeAutospacing="0" w:after="0" w:afterAutospacing="0" w:line="240" w:lineRule="auto"/>
      <w:jc w:val="left"/>
    </w:pPr>
    <w:rPr>
      <w:rFonts w:ascii="Times New Roman" w:hAnsi="Times New Roman"/>
      <w:sz w:val="24"/>
    </w:rPr>
  </w:style>
  <w:style w:type="paragraph" w:customStyle="1" w:styleId="CM65">
    <w:name w:val="CM65"/>
    <w:basedOn w:val="Normal"/>
    <w:next w:val="Normal"/>
    <w:uiPriority w:val="99"/>
    <w:rsid w:val="00A83FA7"/>
    <w:pPr>
      <w:autoSpaceDE w:val="0"/>
      <w:autoSpaceDN w:val="0"/>
      <w:adjustRightInd w:val="0"/>
      <w:spacing w:after="0" w:line="240" w:lineRule="auto"/>
    </w:pPr>
    <w:rPr>
      <w:rFonts w:ascii="Garamond" w:hAnsi="Garamond"/>
      <w:szCs w:val="24"/>
    </w:rPr>
  </w:style>
  <w:style w:type="paragraph" w:customStyle="1" w:styleId="Pa23">
    <w:name w:val="Pa23"/>
    <w:basedOn w:val="Normal"/>
    <w:next w:val="Normal"/>
    <w:uiPriority w:val="99"/>
    <w:rsid w:val="00A83FA7"/>
    <w:pPr>
      <w:autoSpaceDE w:val="0"/>
      <w:autoSpaceDN w:val="0"/>
      <w:adjustRightInd w:val="0"/>
      <w:spacing w:after="0" w:line="141" w:lineRule="atLeast"/>
    </w:pPr>
    <w:rPr>
      <w:rFonts w:ascii="Gill Sans MT" w:hAnsi="Gill Sans MT"/>
      <w:szCs w:val="24"/>
    </w:rPr>
  </w:style>
  <w:style w:type="paragraph" w:customStyle="1" w:styleId="Pa21">
    <w:name w:val="Pa21"/>
    <w:basedOn w:val="Normal"/>
    <w:next w:val="Normal"/>
    <w:uiPriority w:val="99"/>
    <w:rsid w:val="00A83FA7"/>
    <w:pPr>
      <w:autoSpaceDE w:val="0"/>
      <w:autoSpaceDN w:val="0"/>
      <w:adjustRightInd w:val="0"/>
      <w:spacing w:after="0" w:line="181" w:lineRule="atLeast"/>
    </w:pPr>
    <w:rPr>
      <w:rFonts w:ascii="Gill Sans MT" w:hAnsi="Gill Sans MT"/>
      <w:szCs w:val="24"/>
    </w:rPr>
  </w:style>
  <w:style w:type="character" w:customStyle="1" w:styleId="A4">
    <w:name w:val="A4"/>
    <w:uiPriority w:val="99"/>
    <w:rsid w:val="00A83FA7"/>
    <w:rPr>
      <w:color w:val="404041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A83FA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580</Words>
  <Characters>3306</Characters>
  <Application>Microsoft Office Word</Application>
  <DocSecurity>0</DocSecurity>
  <Lines>27</Lines>
  <Paragraphs>7</Paragraphs>
  <ScaleCrop>false</ScaleCrop>
  <Company/>
  <LinksUpToDate>false</LinksUpToDate>
  <CharactersWithSpaces>3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ay Arkew</dc:creator>
  <cp:keywords/>
  <dc:description/>
  <cp:lastModifiedBy>Mesay Arkew</cp:lastModifiedBy>
  <cp:revision>6</cp:revision>
  <dcterms:created xsi:type="dcterms:W3CDTF">2021-05-11T07:51:00Z</dcterms:created>
  <dcterms:modified xsi:type="dcterms:W3CDTF">2021-05-15T08:44:00Z</dcterms:modified>
</cp:coreProperties>
</file>